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ADCD8" w14:textId="738A0CC5" w:rsidR="001C3230" w:rsidRPr="00D83DD9" w:rsidRDefault="00055C60" w:rsidP="00FF515A">
      <w:pPr>
        <w:spacing w:after="240" w:line="480" w:lineRule="auto"/>
        <w:jc w:val="both"/>
        <w:outlineLvl w:val="0"/>
        <w:rPr>
          <w:rFonts w:cs="Times New Roman"/>
          <w:b/>
          <w:sz w:val="28"/>
          <w:szCs w:val="28"/>
        </w:rPr>
      </w:pPr>
      <w:r w:rsidRPr="00D83DD9">
        <w:rPr>
          <w:rFonts w:cs="Times New Roman"/>
          <w:b/>
          <w:sz w:val="28"/>
          <w:szCs w:val="28"/>
        </w:rPr>
        <w:t xml:space="preserve">Supplementary </w:t>
      </w:r>
      <w:r w:rsidR="00A616FA">
        <w:rPr>
          <w:rFonts w:cs="Times New Roman"/>
          <w:b/>
          <w:sz w:val="28"/>
          <w:szCs w:val="28"/>
        </w:rPr>
        <w:t>I</w:t>
      </w:r>
      <w:r w:rsidRPr="00D83DD9">
        <w:rPr>
          <w:rFonts w:cs="Times New Roman"/>
          <w:b/>
          <w:sz w:val="28"/>
          <w:szCs w:val="28"/>
        </w:rPr>
        <w:t xml:space="preserve">nformation </w:t>
      </w:r>
    </w:p>
    <w:p w14:paraId="7E56E9EE" w14:textId="07741CBB" w:rsidR="007C36A2" w:rsidRPr="00F53959" w:rsidRDefault="00055C60" w:rsidP="00FF515A">
      <w:pPr>
        <w:spacing w:after="240" w:line="480" w:lineRule="auto"/>
        <w:jc w:val="both"/>
        <w:outlineLvl w:val="0"/>
        <w:rPr>
          <w:rFonts w:cs="Times New Roman"/>
          <w:b/>
        </w:rPr>
      </w:pPr>
      <w:r w:rsidRPr="00D04D2F">
        <w:rPr>
          <w:rFonts w:cs="Times New Roman"/>
          <w:b/>
        </w:rPr>
        <w:t>Mo</w:t>
      </w:r>
      <w:bookmarkStart w:id="0" w:name="_GoBack"/>
      <w:bookmarkEnd w:id="0"/>
      <w:r w:rsidRPr="00D04D2F">
        <w:rPr>
          <w:rFonts w:cs="Times New Roman"/>
          <w:b/>
        </w:rPr>
        <w:t>del</w:t>
      </w:r>
      <w:r w:rsidR="00F53959">
        <w:rPr>
          <w:rFonts w:cs="Times New Roman"/>
          <w:b/>
        </w:rPr>
        <w:t>.</w:t>
      </w:r>
      <w:r w:rsidRPr="00D04D2F">
        <w:rPr>
          <w:rFonts w:cs="Times New Roman"/>
          <w:b/>
        </w:rPr>
        <w:t xml:space="preserve"> </w:t>
      </w:r>
      <w:r w:rsidR="008B7ED7" w:rsidRPr="00D04D2F">
        <w:rPr>
          <w:rFonts w:cs="Times New Roman"/>
        </w:rPr>
        <w:t xml:space="preserve">Promoter activity at the </w:t>
      </w:r>
      <w:r w:rsidR="008B7ED7" w:rsidRPr="00D04D2F">
        <w:rPr>
          <w:rFonts w:cs="Times New Roman"/>
          <w:i/>
        </w:rPr>
        <w:t xml:space="preserve">lac </w:t>
      </w:r>
      <w:r w:rsidR="008B7ED7" w:rsidRPr="00D04D2F">
        <w:rPr>
          <w:rFonts w:cs="Times New Roman"/>
        </w:rPr>
        <w:t>operon</w:t>
      </w:r>
      <w:r w:rsidR="008B7ED7">
        <w:rPr>
          <w:rFonts w:cs="Times New Roman"/>
          <w:i/>
        </w:rPr>
        <w:t xml:space="preserve"> </w:t>
      </w:r>
      <w:r w:rsidR="008B7ED7">
        <w:rPr>
          <w:rFonts w:cs="Times New Roman"/>
        </w:rPr>
        <w:t xml:space="preserve">was characterized based on the steady-state binding of the </w:t>
      </w:r>
      <w:proofErr w:type="spellStart"/>
      <w:r w:rsidR="008B7ED7">
        <w:rPr>
          <w:rFonts w:cs="Times New Roman"/>
        </w:rPr>
        <w:t>LacI</w:t>
      </w:r>
      <w:proofErr w:type="spellEnd"/>
      <w:r w:rsidR="008B7ED7">
        <w:rPr>
          <w:rFonts w:cs="Times New Roman"/>
        </w:rPr>
        <w:t xml:space="preserve"> and CRP regulators using the model and approach presented by</w:t>
      </w:r>
      <w:r w:rsidR="00E86189">
        <w:rPr>
          <w:rFonts w:cs="Times New Roman"/>
        </w:rPr>
        <w:t xml:space="preserve"> (1,2)</w:t>
      </w:r>
      <w:r w:rsidR="008B7ED7">
        <w:rPr>
          <w:rFonts w:cs="Times New Roman"/>
        </w:rPr>
        <w:t>.</w:t>
      </w:r>
      <w:r w:rsidR="00531952">
        <w:rPr>
          <w:rFonts w:cs="Times New Roman"/>
        </w:rPr>
        <w:t xml:space="preserve"> Promoter activity was calculated as:</w:t>
      </w:r>
    </w:p>
    <w:p w14:paraId="5557D42F" w14:textId="77777777" w:rsidR="00E86189" w:rsidRDefault="00E86189" w:rsidP="00FF515A">
      <w:pPr>
        <w:spacing w:line="480" w:lineRule="auto"/>
        <w:rPr>
          <w:rFonts w:eastAsia="Times New Roman" w:cs="Times New Roman"/>
          <w:lang w:val="en-NZ" w:eastAsia="en-US"/>
        </w:rPr>
      </w:pPr>
    </w:p>
    <w:p w14:paraId="10EC49A1" w14:textId="77777777" w:rsidR="00E86189" w:rsidRDefault="00EF1CC4" w:rsidP="00E86189">
      <w:pPr>
        <w:spacing w:line="480" w:lineRule="auto"/>
        <w:rPr>
          <w:rFonts w:eastAsia="Times New Roman" w:cs="Times New Roman"/>
          <w:lang w:val="en-NZ" w:eastAsia="en-US"/>
        </w:rPr>
      </w:pPr>
      <m:oMathPara>
        <m:oMath>
          <m:r>
            <w:rPr>
              <w:rFonts w:ascii="Cambria Math" w:eastAsia="Times New Roman" w:hAnsi="Cambria Math" w:cs="Times New Roman"/>
              <w:lang w:val="en-NZ" w:eastAsia="en-US"/>
            </w:rPr>
            <m:t>P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lang w:val="en-NZ" w:eastAsia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lang w:val="en-NZ" w:eastAsia="en-US"/>
                </w:rPr>
                <m:t>α-γ</m:t>
              </m:r>
            </m:e>
          </m:d>
          <m:f>
            <m:fPr>
              <m:ctrlPr>
                <w:rPr>
                  <w:rFonts w:ascii="Cambria Math" w:eastAsia="Times New Roman" w:hAnsi="Cambria Math" w:cs="Times New Roman"/>
                  <w:i/>
                  <w:lang w:val="en-NZ" w:eastAsia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lang w:val="en-NZ" w:eastAsia="en-US"/>
                </w:rPr>
                <m:t>a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NZ" w:eastAsia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NZ" w:eastAsia="en-US"/>
                    </w:rPr>
                    <m:t>1+η.d.A</m:t>
                  </m:r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lang w:val="en-NZ" w:eastAsia="en-US"/>
                </w:rPr>
                <m:t>1+a+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NZ" w:eastAsia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NZ" w:eastAsia="en-US"/>
                    </w:rPr>
                    <m:t>a.η+1</m:t>
                  </m:r>
                </m:e>
              </m:d>
              <m:r>
                <w:rPr>
                  <w:rFonts w:ascii="Cambria Math" w:eastAsia="Times New Roman" w:hAnsi="Cambria Math" w:cs="Times New Roman"/>
                  <w:lang w:val="en-NZ" w:eastAsia="en-US"/>
                </w:rPr>
                <m:t>d.A+c.R</m:t>
              </m:r>
            </m:den>
          </m:f>
          <m:r>
            <w:rPr>
              <w:rFonts w:ascii="Cambria Math" w:eastAsia="Times New Roman" w:hAnsi="Cambria Math" w:cs="Times New Roman"/>
              <w:lang w:val="en-NZ" w:eastAsia="en-US"/>
            </w:rPr>
            <m:t>+γ</m:t>
          </m:r>
        </m:oMath>
      </m:oMathPara>
    </w:p>
    <w:p w14:paraId="79D5A386" w14:textId="421EF4BD" w:rsidR="00E86189" w:rsidRDefault="00E86189" w:rsidP="00E86189">
      <w:pPr>
        <w:spacing w:line="480" w:lineRule="auto"/>
        <w:rPr>
          <w:rFonts w:ascii="TimesNewRoman" w:eastAsia="Times New Roman" w:hAnsi="TimesNewRoman" w:cs="Times New Roman"/>
          <w:lang w:val="en-NZ" w:eastAsia="en-US"/>
        </w:rPr>
      </w:pPr>
    </w:p>
    <w:p w14:paraId="5599D8DD" w14:textId="600D507D" w:rsidR="001C3230" w:rsidRPr="001C3230" w:rsidRDefault="00531952" w:rsidP="00FF515A">
      <w:pPr>
        <w:spacing w:before="100" w:beforeAutospacing="1" w:after="100" w:afterAutospacing="1" w:line="480" w:lineRule="auto"/>
        <w:rPr>
          <w:rFonts w:eastAsia="Times New Roman" w:cs="Times New Roman"/>
          <w:lang w:val="en-NZ" w:eastAsia="en-US"/>
        </w:rPr>
      </w:pPr>
      <w:r>
        <w:rPr>
          <w:rFonts w:ascii="TimesNewRoman" w:eastAsia="Times New Roman" w:hAnsi="TimesNewRoman" w:cs="Times New Roman"/>
          <w:lang w:val="en-NZ" w:eastAsia="en-US"/>
        </w:rPr>
        <w:t>w</w:t>
      </w:r>
      <w:r w:rsidR="00E61965">
        <w:rPr>
          <w:rFonts w:ascii="TimesNewRoman" w:eastAsia="Times New Roman" w:hAnsi="TimesNewRoman" w:cs="Times New Roman"/>
          <w:lang w:val="en-NZ" w:eastAsia="en-US"/>
        </w:rPr>
        <w:t xml:space="preserve">here </w:t>
      </w:r>
      <w:r w:rsidR="00470EF2">
        <w:rPr>
          <w:rFonts w:ascii="TimesNewRoman" w:eastAsia="Times New Roman" w:hAnsi="TimesNewRoman" w:cs="Times New Roman"/>
          <w:lang w:val="en-NZ" w:eastAsia="en-US"/>
        </w:rPr>
        <w:t xml:space="preserve">activity of the </w:t>
      </w:r>
      <w:r w:rsidR="00E61965">
        <w:rPr>
          <w:rFonts w:ascii="TimesNewRoman" w:eastAsia="Times New Roman" w:hAnsi="TimesNewRoman" w:cs="Times New Roman"/>
          <w:lang w:val="en-NZ" w:eastAsia="en-US"/>
        </w:rPr>
        <w:t>CRP activ</w:t>
      </w:r>
      <w:r w:rsidR="00470EF2">
        <w:rPr>
          <w:rFonts w:ascii="TimesNewRoman" w:eastAsia="Times New Roman" w:hAnsi="TimesNewRoman" w:cs="Times New Roman"/>
          <w:lang w:val="en-NZ" w:eastAsia="en-US"/>
        </w:rPr>
        <w:t>ator</w:t>
      </w:r>
      <w:r w:rsidR="00E61965">
        <w:rPr>
          <w:rFonts w:ascii="TimesNewRoman" w:eastAsia="Times New Roman" w:hAnsi="TimesNewRoman" w:cs="Times New Roman"/>
          <w:lang w:val="en-NZ" w:eastAsia="en-US"/>
        </w:rPr>
        <w:t xml:space="preserve">, assessed as the fraction of CRP bound to cAMP, is A = </w:t>
      </w:r>
      <w:proofErr w:type="spellStart"/>
      <w:r w:rsidR="005A51E2">
        <w:rPr>
          <w:rFonts w:ascii="TimesNewRoman" w:eastAsia="Times New Roman" w:hAnsi="TimesNewRoman" w:cs="Times New Roman"/>
          <w:i/>
          <w:lang w:val="en-NZ" w:eastAsia="en-US"/>
        </w:rPr>
        <w:t>X</w:t>
      </w:r>
      <w:r w:rsidR="005A51E2">
        <w:rPr>
          <w:rFonts w:ascii="TimesNewRoman" w:eastAsia="Times New Roman" w:hAnsi="TimesNewRoman" w:cs="Times New Roman"/>
          <w:i/>
          <w:vertAlign w:val="superscript"/>
          <w:lang w:val="en-NZ" w:eastAsia="en-US"/>
        </w:rPr>
        <w:t>n</w:t>
      </w:r>
      <w:proofErr w:type="spellEnd"/>
      <w:r w:rsidR="005A51E2">
        <w:rPr>
          <w:rFonts w:ascii="TimesNewRoman" w:eastAsia="Times New Roman" w:hAnsi="TimesNewRoman" w:cs="Times New Roman"/>
          <w:lang w:val="en-NZ" w:eastAsia="en-US"/>
        </w:rPr>
        <w:t>/(1+</w:t>
      </w:r>
      <w:r w:rsidR="005A51E2">
        <w:rPr>
          <w:rFonts w:ascii="TimesNewRoman" w:eastAsia="Times New Roman" w:hAnsi="TimesNewRoman" w:cs="Times New Roman"/>
          <w:i/>
          <w:lang w:val="en-NZ" w:eastAsia="en-US"/>
        </w:rPr>
        <w:t>X</w:t>
      </w:r>
      <w:r w:rsidR="005A51E2">
        <w:rPr>
          <w:rFonts w:ascii="TimesNewRoman" w:eastAsia="Times New Roman" w:hAnsi="TimesNewRoman" w:cs="Times New Roman"/>
          <w:i/>
          <w:vertAlign w:val="superscript"/>
          <w:lang w:val="en-NZ" w:eastAsia="en-US"/>
        </w:rPr>
        <w:t>n</w:t>
      </w:r>
      <w:r w:rsidR="005A51E2">
        <w:rPr>
          <w:rFonts w:ascii="TimesNewRoman" w:eastAsia="Times New Roman" w:hAnsi="TimesNewRoman" w:cs="Times New Roman"/>
          <w:lang w:val="en-NZ" w:eastAsia="en-US"/>
        </w:rPr>
        <w:t>)</w:t>
      </w:r>
      <w:r w:rsidR="00470EF2">
        <w:rPr>
          <w:rFonts w:ascii="TimesNewRoman" w:eastAsia="Times New Roman" w:hAnsi="TimesNewRoman" w:cs="Times New Roman"/>
          <w:lang w:val="en-NZ" w:eastAsia="en-US"/>
        </w:rPr>
        <w:t xml:space="preserve">, in which </w:t>
      </w:r>
      <w:r w:rsidR="00470EF2">
        <w:rPr>
          <w:rFonts w:ascii="TimesNewRoman" w:eastAsia="Times New Roman" w:hAnsi="TimesNewRoman" w:cs="Times New Roman"/>
          <w:i/>
          <w:lang w:val="en-NZ" w:eastAsia="en-US"/>
        </w:rPr>
        <w:t>X</w:t>
      </w:r>
      <w:r w:rsidR="00470EF2">
        <w:rPr>
          <w:rFonts w:ascii="TimesNewRoman" w:eastAsia="Times New Roman" w:hAnsi="TimesNewRoman" w:cs="Times New Roman"/>
          <w:lang w:val="en-NZ" w:eastAsia="en-US"/>
        </w:rPr>
        <w:t xml:space="preserve"> = [cAMP]/</w:t>
      </w:r>
      <w:proofErr w:type="spellStart"/>
      <w:r w:rsidR="00470EF2">
        <w:rPr>
          <w:rFonts w:ascii="TimesNewRoman" w:eastAsia="Times New Roman" w:hAnsi="TimesNewRoman" w:cs="Times New Roman"/>
          <w:lang w:val="en-NZ" w:eastAsia="en-US"/>
        </w:rPr>
        <w:t>K</w:t>
      </w:r>
      <w:r w:rsidR="00470EF2">
        <w:rPr>
          <w:rFonts w:ascii="TimesNewRoman" w:eastAsia="Times New Roman" w:hAnsi="TimesNewRoman" w:cs="Times New Roman"/>
          <w:vertAlign w:val="subscript"/>
          <w:lang w:val="en-NZ" w:eastAsia="en-US"/>
        </w:rPr>
        <w:t>cAMP</w:t>
      </w:r>
      <w:proofErr w:type="spellEnd"/>
      <w:r w:rsidR="00470EF2">
        <w:rPr>
          <w:rFonts w:ascii="TimesNewRoman" w:eastAsia="Times New Roman" w:hAnsi="TimesNewRoman" w:cs="Times New Roman"/>
          <w:lang w:val="en-NZ" w:eastAsia="en-US"/>
        </w:rPr>
        <w:t xml:space="preserve"> (i.e., cAMP concentration in units of its dissociation constant for CRP). Cooperativity of cAMP binding to CRP is given by the Hill coefficient, </w:t>
      </w:r>
      <w:r w:rsidR="00470EF2">
        <w:rPr>
          <w:rFonts w:ascii="TimesNewRoman" w:eastAsia="Times New Roman" w:hAnsi="TimesNewRoman" w:cs="Times New Roman"/>
          <w:i/>
          <w:lang w:val="en-NZ" w:eastAsia="en-US"/>
        </w:rPr>
        <w:t>n</w:t>
      </w:r>
      <w:r w:rsidR="00470EF2">
        <w:rPr>
          <w:rFonts w:ascii="TimesNewRoman" w:eastAsia="Times New Roman" w:hAnsi="TimesNewRoman" w:cs="Times New Roman"/>
          <w:lang w:val="en-NZ" w:eastAsia="en-US"/>
        </w:rPr>
        <w:t xml:space="preserve">. Similarly, the fraction of active </w:t>
      </w:r>
      <w:proofErr w:type="spellStart"/>
      <w:r w:rsidR="00470EF2">
        <w:rPr>
          <w:rFonts w:ascii="TimesNewRoman" w:eastAsia="Times New Roman" w:hAnsi="TimesNewRoman" w:cs="Times New Roman"/>
          <w:lang w:val="en-NZ" w:eastAsia="en-US"/>
        </w:rPr>
        <w:t>LacI</w:t>
      </w:r>
      <w:proofErr w:type="spellEnd"/>
      <w:r w:rsidR="00470EF2">
        <w:rPr>
          <w:rFonts w:ascii="TimesNewRoman" w:eastAsia="Times New Roman" w:hAnsi="TimesNewRoman" w:cs="Times New Roman"/>
          <w:lang w:val="en-NZ" w:eastAsia="en-US"/>
        </w:rPr>
        <w:t xml:space="preserve"> repressor not bound to the IPTG inducer is R </w:t>
      </w:r>
      <w:r w:rsidR="00F32802">
        <w:rPr>
          <w:rFonts w:ascii="TimesNewRoman" w:eastAsia="Times New Roman" w:hAnsi="TimesNewRoman" w:cs="Times New Roman"/>
          <w:lang w:val="en-NZ" w:eastAsia="en-US"/>
        </w:rPr>
        <w:t xml:space="preserve">= </w:t>
      </w:r>
      <w:r w:rsidR="00C63E8B">
        <w:rPr>
          <w:rFonts w:ascii="TimesNewRoman" w:eastAsia="Times New Roman" w:hAnsi="TimesNewRoman" w:cs="Times New Roman"/>
          <w:lang w:val="en-NZ" w:eastAsia="en-US"/>
        </w:rPr>
        <w:t>1/(1+</w:t>
      </w:r>
      <w:r w:rsidR="00C63E8B">
        <w:rPr>
          <w:rFonts w:ascii="TimesNewRoman" w:eastAsia="Times New Roman" w:hAnsi="TimesNewRoman" w:cs="Times New Roman"/>
          <w:i/>
          <w:lang w:val="en-NZ" w:eastAsia="en-US"/>
        </w:rPr>
        <w:t>Y</w:t>
      </w:r>
      <w:r w:rsidR="00C63E8B">
        <w:rPr>
          <w:rFonts w:ascii="TimesNewRoman" w:eastAsia="Times New Roman" w:hAnsi="TimesNewRoman" w:cs="Times New Roman"/>
          <w:i/>
          <w:vertAlign w:val="superscript"/>
          <w:lang w:val="en-NZ" w:eastAsia="en-US"/>
        </w:rPr>
        <w:t>m</w:t>
      </w:r>
      <w:r w:rsidR="00C63E8B">
        <w:rPr>
          <w:rFonts w:ascii="TimesNewRoman" w:eastAsia="Times New Roman" w:hAnsi="TimesNewRoman" w:cs="Times New Roman"/>
          <w:lang w:val="en-NZ" w:eastAsia="en-US"/>
        </w:rPr>
        <w:t xml:space="preserve">), in which </w:t>
      </w:r>
      <w:r w:rsidR="00C63E8B">
        <w:rPr>
          <w:rFonts w:ascii="TimesNewRoman" w:eastAsia="Times New Roman" w:hAnsi="TimesNewRoman" w:cs="Times New Roman"/>
          <w:i/>
          <w:lang w:val="en-NZ" w:eastAsia="en-US"/>
        </w:rPr>
        <w:t xml:space="preserve">Y </w:t>
      </w:r>
      <w:r w:rsidR="00C63E8B">
        <w:rPr>
          <w:rFonts w:ascii="TimesNewRoman" w:eastAsia="Times New Roman" w:hAnsi="TimesNewRoman" w:cs="Times New Roman"/>
          <w:lang w:val="en-NZ" w:eastAsia="en-US"/>
        </w:rPr>
        <w:t>= [IPTG]/K</w:t>
      </w:r>
      <w:r w:rsidR="00C63E8B">
        <w:rPr>
          <w:rFonts w:ascii="TimesNewRoman" w:eastAsia="Times New Roman" w:hAnsi="TimesNewRoman" w:cs="Times New Roman"/>
          <w:vertAlign w:val="subscript"/>
          <w:lang w:val="en-NZ" w:eastAsia="en-US"/>
        </w:rPr>
        <w:t>IPTG</w:t>
      </w:r>
      <w:r w:rsidR="00C63E8B">
        <w:rPr>
          <w:rFonts w:ascii="TimesNewRoman" w:eastAsia="Times New Roman" w:hAnsi="TimesNewRoman" w:cs="Times New Roman"/>
          <w:lang w:val="en-NZ" w:eastAsia="en-US"/>
        </w:rPr>
        <w:t xml:space="preserve"> (i.e., IPTG concentration in units of its dissociation constant for </w:t>
      </w:r>
      <w:proofErr w:type="spellStart"/>
      <w:r w:rsidR="00C63E8B">
        <w:rPr>
          <w:rFonts w:ascii="TimesNewRoman" w:eastAsia="Times New Roman" w:hAnsi="TimesNewRoman" w:cs="Times New Roman"/>
          <w:lang w:val="en-NZ" w:eastAsia="en-US"/>
        </w:rPr>
        <w:t>LacI</w:t>
      </w:r>
      <w:proofErr w:type="spellEnd"/>
      <w:r w:rsidR="00C63E8B">
        <w:rPr>
          <w:rFonts w:ascii="TimesNewRoman" w:eastAsia="Times New Roman" w:hAnsi="TimesNewRoman" w:cs="Times New Roman"/>
          <w:lang w:val="en-NZ" w:eastAsia="en-US"/>
        </w:rPr>
        <w:t xml:space="preserve">). Cooperativity of IPTG binding with </w:t>
      </w:r>
      <w:proofErr w:type="spellStart"/>
      <w:r w:rsidR="00C63E8B">
        <w:rPr>
          <w:rFonts w:ascii="TimesNewRoman" w:eastAsia="Times New Roman" w:hAnsi="TimesNewRoman" w:cs="Times New Roman"/>
          <w:lang w:val="en-NZ" w:eastAsia="en-US"/>
        </w:rPr>
        <w:t>LacI</w:t>
      </w:r>
      <w:proofErr w:type="spellEnd"/>
      <w:r w:rsidR="00C63E8B">
        <w:rPr>
          <w:rFonts w:ascii="TimesNewRoman" w:eastAsia="Times New Roman" w:hAnsi="TimesNewRoman" w:cs="Times New Roman"/>
          <w:lang w:val="en-NZ" w:eastAsia="en-US"/>
        </w:rPr>
        <w:t xml:space="preserve"> is given by the Hill coefficient, </w:t>
      </w:r>
      <w:r w:rsidR="00C63E8B">
        <w:rPr>
          <w:rFonts w:ascii="TimesNewRoman" w:eastAsia="Times New Roman" w:hAnsi="TimesNewRoman" w:cs="Times New Roman"/>
          <w:i/>
          <w:lang w:val="en-NZ" w:eastAsia="en-US"/>
        </w:rPr>
        <w:t>m</w:t>
      </w:r>
      <w:r w:rsidR="00C63E8B">
        <w:rPr>
          <w:rFonts w:ascii="TimesNewRoman" w:eastAsia="Times New Roman" w:hAnsi="TimesNewRoman" w:cs="Times New Roman"/>
          <w:lang w:val="en-NZ" w:eastAsia="en-US"/>
        </w:rPr>
        <w:t xml:space="preserve">. </w:t>
      </w:r>
      <w:r w:rsidR="0080529C">
        <w:rPr>
          <w:rFonts w:ascii="TimesNewRoman" w:eastAsia="Times New Roman" w:hAnsi="TimesNewRoman" w:cs="Times New Roman"/>
          <w:lang w:val="en-NZ" w:eastAsia="en-US"/>
        </w:rPr>
        <w:t xml:space="preserve">The binding affinity of regulators to DNA binding sites is given by parameters </w:t>
      </w:r>
      <w:r w:rsidR="0080529C">
        <w:rPr>
          <w:rFonts w:ascii="TimesNewRoman" w:eastAsia="Times New Roman" w:hAnsi="TimesNewRoman" w:cs="Times New Roman"/>
          <w:i/>
          <w:lang w:val="en-NZ" w:eastAsia="en-US"/>
        </w:rPr>
        <w:t>a</w:t>
      </w:r>
      <w:r w:rsidR="0080529C">
        <w:rPr>
          <w:rFonts w:ascii="TimesNewRoman" w:eastAsia="Times New Roman" w:hAnsi="TimesNewRoman" w:cs="Times New Roman"/>
          <w:lang w:val="en-NZ" w:eastAsia="en-US"/>
        </w:rPr>
        <w:t xml:space="preserve">, </w:t>
      </w:r>
      <w:r w:rsidR="0080529C" w:rsidRPr="00D04D2F">
        <w:rPr>
          <w:rFonts w:ascii="TimesNewRoman" w:eastAsia="Times New Roman" w:hAnsi="TimesNewRoman" w:cs="Times New Roman"/>
          <w:i/>
          <w:lang w:val="en-NZ" w:eastAsia="en-US"/>
        </w:rPr>
        <w:t>c</w:t>
      </w:r>
      <w:r w:rsidR="0080529C">
        <w:rPr>
          <w:rFonts w:ascii="TimesNewRoman" w:eastAsia="Times New Roman" w:hAnsi="TimesNewRoman" w:cs="Times New Roman"/>
          <w:lang w:val="en-NZ" w:eastAsia="en-US"/>
        </w:rPr>
        <w:t xml:space="preserve">, and </w:t>
      </w:r>
      <w:r w:rsidR="0080529C">
        <w:rPr>
          <w:rFonts w:ascii="TimesNewRoman" w:eastAsia="Times New Roman" w:hAnsi="TimesNewRoman" w:cs="Times New Roman"/>
          <w:i/>
          <w:lang w:val="en-NZ" w:eastAsia="en-US"/>
        </w:rPr>
        <w:t>d</w:t>
      </w:r>
      <w:r w:rsidR="0080529C">
        <w:rPr>
          <w:rFonts w:ascii="TimesNewRoman" w:eastAsia="Times New Roman" w:hAnsi="TimesNewRoman" w:cs="Times New Roman"/>
          <w:lang w:val="en-NZ" w:eastAsia="en-US"/>
        </w:rPr>
        <w:t xml:space="preserve">. </w:t>
      </w:r>
      <w:r w:rsidR="00AD0D85">
        <w:rPr>
          <w:rFonts w:ascii="TimesNewRoman" w:eastAsia="Times New Roman" w:hAnsi="TimesNewRoman" w:cs="Times New Roman"/>
          <w:i/>
          <w:lang w:val="en-NZ" w:eastAsia="en-US"/>
        </w:rPr>
        <w:t xml:space="preserve">a </w:t>
      </w:r>
      <w:r w:rsidR="00AD0D85">
        <w:rPr>
          <w:rFonts w:ascii="TimesNewRoman" w:eastAsia="Times New Roman" w:hAnsi="TimesNewRoman" w:cs="Times New Roman"/>
          <w:lang w:val="en-NZ" w:eastAsia="en-US"/>
        </w:rPr>
        <w:t>= [</w:t>
      </w:r>
      <w:proofErr w:type="spellStart"/>
      <w:r w:rsidR="00AD0D85">
        <w:rPr>
          <w:rFonts w:ascii="TimesNewRoman" w:eastAsia="Times New Roman" w:hAnsi="TimesNewRoman" w:cs="Times New Roman"/>
          <w:lang w:val="en-NZ" w:eastAsia="en-US"/>
        </w:rPr>
        <w:t>RNAp</w:t>
      </w:r>
      <w:proofErr w:type="spellEnd"/>
      <w:r w:rsidR="00AD0D85">
        <w:rPr>
          <w:rFonts w:ascii="TimesNewRoman" w:eastAsia="Times New Roman" w:hAnsi="TimesNewRoman" w:cs="Times New Roman"/>
          <w:lang w:val="en-NZ" w:eastAsia="en-US"/>
        </w:rPr>
        <w:t>]/</w:t>
      </w:r>
      <w:proofErr w:type="spellStart"/>
      <w:r w:rsidR="00AD0D85">
        <w:rPr>
          <w:rFonts w:ascii="TimesNewRoman" w:eastAsia="Times New Roman" w:hAnsi="TimesNewRoman" w:cs="Times New Roman"/>
          <w:lang w:val="en-NZ" w:eastAsia="en-US"/>
        </w:rPr>
        <w:t>K</w:t>
      </w:r>
      <w:r w:rsidR="00AD0D85">
        <w:rPr>
          <w:rFonts w:ascii="TimesNewRoman" w:eastAsia="Times New Roman" w:hAnsi="TimesNewRoman" w:cs="Times New Roman"/>
          <w:vertAlign w:val="subscript"/>
          <w:lang w:val="en-NZ" w:eastAsia="en-US"/>
        </w:rPr>
        <w:t>p</w:t>
      </w:r>
      <w:proofErr w:type="spellEnd"/>
      <w:r w:rsidR="00517DD9">
        <w:rPr>
          <w:rFonts w:ascii="TimesNewRoman" w:eastAsia="Times New Roman" w:hAnsi="TimesNewRoman" w:cs="Times New Roman"/>
          <w:lang w:val="en-NZ" w:eastAsia="en-US"/>
        </w:rPr>
        <w:t xml:space="preserve"> is the concentration of </w:t>
      </w:r>
      <w:proofErr w:type="spellStart"/>
      <w:r w:rsidR="000263F6">
        <w:rPr>
          <w:rFonts w:ascii="TimesNewRoman" w:eastAsia="Times New Roman" w:hAnsi="TimesNewRoman" w:cs="Times New Roman"/>
          <w:lang w:val="en-NZ" w:eastAsia="en-US"/>
        </w:rPr>
        <w:t>RNAp</w:t>
      </w:r>
      <w:proofErr w:type="spellEnd"/>
      <w:r w:rsidR="000263F6">
        <w:rPr>
          <w:rFonts w:ascii="TimesNewRoman" w:eastAsia="Times New Roman" w:hAnsi="TimesNewRoman" w:cs="Times New Roman"/>
          <w:lang w:val="en-NZ" w:eastAsia="en-US"/>
        </w:rPr>
        <w:t xml:space="preserve"> (</w:t>
      </w:r>
      <w:r w:rsidR="00517DD9">
        <w:rPr>
          <w:rFonts w:ascii="TimesNewRoman" w:eastAsia="Times New Roman" w:hAnsi="TimesNewRoman" w:cs="Times New Roman"/>
          <w:lang w:val="en-NZ" w:eastAsia="en-US"/>
        </w:rPr>
        <w:t>RNA polymerase</w:t>
      </w:r>
      <w:r w:rsidR="000263F6">
        <w:rPr>
          <w:rFonts w:ascii="TimesNewRoman" w:eastAsia="Times New Roman" w:hAnsi="TimesNewRoman" w:cs="Times New Roman"/>
          <w:lang w:val="en-NZ" w:eastAsia="en-US"/>
        </w:rPr>
        <w:t>)</w:t>
      </w:r>
      <w:r w:rsidR="00517DD9">
        <w:rPr>
          <w:rFonts w:ascii="TimesNewRoman" w:eastAsia="Times New Roman" w:hAnsi="TimesNewRoman" w:cs="Times New Roman"/>
          <w:lang w:val="en-NZ" w:eastAsia="en-US"/>
        </w:rPr>
        <w:t xml:space="preserve"> in units of its dissociation constant to the free promoter (i.e., CRP is not bound). </w:t>
      </w:r>
      <w:r w:rsidR="00517DD9">
        <w:rPr>
          <w:rFonts w:ascii="TimesNewRoman" w:eastAsia="Times New Roman" w:hAnsi="TimesNewRoman" w:cs="Times New Roman"/>
          <w:i/>
          <w:lang w:val="en-NZ" w:eastAsia="en-US"/>
        </w:rPr>
        <w:t>c</w:t>
      </w:r>
      <w:r w:rsidR="00517DD9">
        <w:rPr>
          <w:rFonts w:ascii="TimesNewRoman" w:eastAsia="Times New Roman" w:hAnsi="TimesNewRoman" w:cs="Times New Roman"/>
          <w:lang w:val="en-NZ" w:eastAsia="en-US"/>
        </w:rPr>
        <w:t xml:space="preserve"> = </w:t>
      </w:r>
      <w:r w:rsidR="000263F6">
        <w:rPr>
          <w:rFonts w:ascii="TimesNewRoman" w:eastAsia="Times New Roman" w:hAnsi="TimesNewRoman" w:cs="Times New Roman"/>
          <w:lang w:val="en-NZ" w:eastAsia="en-US"/>
        </w:rPr>
        <w:t>[</w:t>
      </w:r>
      <w:proofErr w:type="spellStart"/>
      <w:r w:rsidR="000263F6">
        <w:rPr>
          <w:rFonts w:ascii="TimesNewRoman" w:eastAsia="Times New Roman" w:hAnsi="TimesNewRoman" w:cs="Times New Roman"/>
          <w:lang w:val="en-NZ" w:eastAsia="en-US"/>
        </w:rPr>
        <w:t>LacI</w:t>
      </w:r>
      <w:proofErr w:type="spellEnd"/>
      <w:r w:rsidR="000263F6">
        <w:rPr>
          <w:rFonts w:ascii="TimesNewRoman" w:eastAsia="Times New Roman" w:hAnsi="TimesNewRoman" w:cs="Times New Roman"/>
          <w:lang w:val="en-NZ" w:eastAsia="en-US"/>
        </w:rPr>
        <w:t>]/K</w:t>
      </w:r>
      <w:r w:rsidR="000263F6">
        <w:rPr>
          <w:rFonts w:ascii="TimesNewRoman" w:eastAsia="Times New Roman" w:hAnsi="TimesNewRoman" w:cs="Times New Roman"/>
          <w:vertAlign w:val="subscript"/>
          <w:lang w:val="en-NZ" w:eastAsia="en-US"/>
        </w:rPr>
        <w:t>R</w:t>
      </w:r>
      <w:r w:rsidR="000263F6">
        <w:rPr>
          <w:rFonts w:ascii="TimesNewRoman" w:eastAsia="Times New Roman" w:hAnsi="TimesNewRoman" w:cs="Times New Roman"/>
          <w:lang w:val="en-NZ" w:eastAsia="en-US"/>
        </w:rPr>
        <w:t xml:space="preserve"> is the concentration of </w:t>
      </w:r>
      <w:proofErr w:type="spellStart"/>
      <w:r w:rsidR="000263F6">
        <w:rPr>
          <w:rFonts w:ascii="TimesNewRoman" w:eastAsia="Times New Roman" w:hAnsi="TimesNewRoman" w:cs="Times New Roman"/>
          <w:lang w:val="en-NZ" w:eastAsia="en-US"/>
        </w:rPr>
        <w:t>LacI</w:t>
      </w:r>
      <w:proofErr w:type="spellEnd"/>
      <w:r w:rsidR="000263F6">
        <w:rPr>
          <w:rFonts w:ascii="TimesNewRoman" w:eastAsia="Times New Roman" w:hAnsi="TimesNewRoman" w:cs="Times New Roman"/>
          <w:lang w:val="en-NZ" w:eastAsia="en-US"/>
        </w:rPr>
        <w:t xml:space="preserve"> repressor in units of its dissociation constant with its binding sites. </w:t>
      </w:r>
      <w:r w:rsidR="000263F6">
        <w:rPr>
          <w:rFonts w:ascii="TimesNewRoman" w:eastAsia="Times New Roman" w:hAnsi="TimesNewRoman" w:cs="Times New Roman"/>
          <w:i/>
          <w:lang w:val="en-NZ" w:eastAsia="en-US"/>
        </w:rPr>
        <w:t xml:space="preserve">d </w:t>
      </w:r>
      <w:r w:rsidR="000263F6">
        <w:rPr>
          <w:rFonts w:ascii="TimesNewRoman" w:eastAsia="Times New Roman" w:hAnsi="TimesNewRoman" w:cs="Times New Roman"/>
          <w:lang w:val="en-NZ" w:eastAsia="en-US"/>
        </w:rPr>
        <w:t>= [CRP]/K</w:t>
      </w:r>
      <w:r w:rsidR="000263F6">
        <w:rPr>
          <w:rFonts w:ascii="TimesNewRoman" w:eastAsia="Times New Roman" w:hAnsi="TimesNewRoman" w:cs="Times New Roman"/>
          <w:vertAlign w:val="subscript"/>
          <w:lang w:val="en-NZ" w:eastAsia="en-US"/>
        </w:rPr>
        <w:t>A</w:t>
      </w:r>
      <w:r w:rsidR="000263F6">
        <w:rPr>
          <w:rFonts w:ascii="TimesNewRoman" w:eastAsia="Times New Roman" w:hAnsi="TimesNewRoman" w:cs="Times New Roman"/>
          <w:lang w:val="en-NZ" w:eastAsia="en-US"/>
        </w:rPr>
        <w:t xml:space="preserve"> is the concentration of CRP is units </w:t>
      </w:r>
      <w:r w:rsidR="000263F6">
        <w:rPr>
          <w:rFonts w:ascii="TimesNewRoman" w:eastAsia="Times New Roman" w:hAnsi="TimesNewRoman" w:cs="Times New Roman"/>
          <w:lang w:val="en-NZ" w:eastAsia="en-US"/>
        </w:rPr>
        <w:lastRenderedPageBreak/>
        <w:t xml:space="preserve">of its dissociation constant with its binding site in the </w:t>
      </w:r>
      <w:r w:rsidR="000263F6">
        <w:rPr>
          <w:rFonts w:ascii="TimesNewRoman" w:eastAsia="Times New Roman" w:hAnsi="TimesNewRoman" w:cs="Times New Roman"/>
          <w:i/>
          <w:lang w:val="en-NZ" w:eastAsia="en-US"/>
        </w:rPr>
        <w:t xml:space="preserve">lac </w:t>
      </w:r>
      <w:r w:rsidR="000263F6">
        <w:rPr>
          <w:rFonts w:ascii="TimesNewRoman" w:eastAsia="Times New Roman" w:hAnsi="TimesNewRoman" w:cs="Times New Roman"/>
          <w:lang w:val="en-NZ" w:eastAsia="en-US"/>
        </w:rPr>
        <w:t xml:space="preserve">operon </w:t>
      </w:r>
      <w:r w:rsidR="000263F6">
        <w:rPr>
          <w:rFonts w:ascii="TimesNewRoman" w:eastAsia="Times New Roman" w:hAnsi="TimesNewRoman" w:cs="Times New Roman"/>
          <w:i/>
          <w:lang w:val="en-NZ" w:eastAsia="en-US"/>
        </w:rPr>
        <w:t>cis</w:t>
      </w:r>
      <w:r w:rsidR="000263F6">
        <w:rPr>
          <w:rFonts w:ascii="TimesNewRoman" w:eastAsia="Times New Roman" w:hAnsi="TimesNewRoman" w:cs="Times New Roman"/>
          <w:lang w:val="en-NZ" w:eastAsia="en-US"/>
        </w:rPr>
        <w:t xml:space="preserve">-regulatory region. Stabilization of </w:t>
      </w:r>
      <w:proofErr w:type="spellStart"/>
      <w:r w:rsidR="000263F6">
        <w:rPr>
          <w:rFonts w:ascii="TimesNewRoman" w:eastAsia="Times New Roman" w:hAnsi="TimesNewRoman" w:cs="Times New Roman"/>
          <w:lang w:val="en-NZ" w:eastAsia="en-US"/>
        </w:rPr>
        <w:t>RNAp</w:t>
      </w:r>
      <w:proofErr w:type="spellEnd"/>
      <w:r w:rsidR="000263F6">
        <w:rPr>
          <w:rFonts w:ascii="TimesNewRoman" w:eastAsia="Times New Roman" w:hAnsi="TimesNewRoman" w:cs="Times New Roman"/>
          <w:lang w:val="en-NZ" w:eastAsia="en-US"/>
        </w:rPr>
        <w:t xml:space="preserve"> by the presence of CRP is given by t</w:t>
      </w:r>
      <w:r w:rsidR="00080293">
        <w:rPr>
          <w:rFonts w:ascii="TimesNewRoman" w:eastAsia="Times New Roman" w:hAnsi="TimesNewRoman" w:cs="Times New Roman"/>
          <w:lang w:val="en-NZ" w:eastAsia="en-US"/>
        </w:rPr>
        <w:t xml:space="preserve">he ratio of its dissociation constants in the presence and absence of CRP: </w:t>
      </w:r>
      <w:r w:rsidR="00080293">
        <w:rPr>
          <w:rFonts w:ascii="TimesNewRoman" w:eastAsia="Times New Roman" w:hAnsi="TimesNewRoman" w:cs="Times New Roman"/>
          <w:lang w:val="en-NZ" w:eastAsia="en-US"/>
        </w:rPr>
        <w:sym w:font="Symbol" w:char="F068"/>
      </w:r>
      <w:r w:rsidR="00080293">
        <w:rPr>
          <w:rFonts w:ascii="TimesNewRoman" w:eastAsia="Times New Roman" w:hAnsi="TimesNewRoman" w:cs="Times New Roman"/>
          <w:lang w:val="en-NZ" w:eastAsia="en-US"/>
        </w:rPr>
        <w:t xml:space="preserve"> = </w:t>
      </w:r>
      <w:proofErr w:type="spellStart"/>
      <w:r w:rsidR="00080293">
        <w:rPr>
          <w:rFonts w:ascii="TimesNewRoman" w:eastAsia="Times New Roman" w:hAnsi="TimesNewRoman" w:cs="Times New Roman"/>
          <w:lang w:val="en-NZ" w:eastAsia="en-US"/>
        </w:rPr>
        <w:t>Kp</w:t>
      </w:r>
      <w:proofErr w:type="spellEnd"/>
      <w:r w:rsidR="00080293">
        <w:rPr>
          <w:rFonts w:ascii="TimesNewRoman" w:eastAsia="Times New Roman" w:hAnsi="TimesNewRoman" w:cs="Times New Roman"/>
          <w:lang w:val="en-NZ" w:eastAsia="en-US"/>
        </w:rPr>
        <w:t>/</w:t>
      </w:r>
      <w:proofErr w:type="spellStart"/>
      <w:r w:rsidR="00080293">
        <w:rPr>
          <w:rFonts w:ascii="TimesNewRoman" w:eastAsia="Times New Roman" w:hAnsi="TimesNewRoman" w:cs="Times New Roman"/>
          <w:lang w:val="en-NZ" w:eastAsia="en-US"/>
        </w:rPr>
        <w:t>Kcp</w:t>
      </w:r>
      <w:proofErr w:type="spellEnd"/>
      <w:r w:rsidR="00080293">
        <w:rPr>
          <w:rFonts w:ascii="TimesNewRoman" w:eastAsia="Times New Roman" w:hAnsi="TimesNewRoman" w:cs="Times New Roman"/>
          <w:lang w:val="en-NZ" w:eastAsia="en-US"/>
        </w:rPr>
        <w:t xml:space="preserve">. The terms </w:t>
      </w:r>
      <w:r w:rsidR="00080293">
        <w:rPr>
          <w:rFonts w:ascii="TimesNewRoman" w:eastAsia="Times New Roman" w:hAnsi="TimesNewRoman" w:cs="Times New Roman"/>
          <w:lang w:val="en-NZ" w:eastAsia="en-US"/>
        </w:rPr>
        <w:sym w:font="Symbol" w:char="F061"/>
      </w:r>
      <w:r w:rsidR="00080293">
        <w:rPr>
          <w:rFonts w:ascii="TimesNewRoman" w:eastAsia="Times New Roman" w:hAnsi="TimesNewRoman" w:cs="Times New Roman"/>
          <w:lang w:val="en-NZ" w:eastAsia="en-US"/>
        </w:rPr>
        <w:t xml:space="preserve"> and </w:t>
      </w:r>
      <w:r w:rsidR="00080293">
        <w:rPr>
          <w:rFonts w:ascii="TimesNewRoman" w:eastAsia="Times New Roman" w:hAnsi="TimesNewRoman" w:cs="Times New Roman"/>
          <w:lang w:val="en-NZ" w:eastAsia="en-US"/>
        </w:rPr>
        <w:sym w:font="Symbol" w:char="F067"/>
      </w:r>
      <w:r w:rsidR="00080293">
        <w:rPr>
          <w:rFonts w:ascii="TimesNewRoman" w:eastAsia="Times New Roman" w:hAnsi="TimesNewRoman" w:cs="Times New Roman"/>
          <w:lang w:val="en-NZ" w:eastAsia="en-US"/>
        </w:rPr>
        <w:t xml:space="preserve"> give maximum and basal transcript rates, respectively. </w:t>
      </w:r>
    </w:p>
    <w:p w14:paraId="4677ECCE" w14:textId="77777777" w:rsidR="00080293" w:rsidRDefault="00080293" w:rsidP="00FF515A">
      <w:pPr>
        <w:spacing w:after="120" w:line="480" w:lineRule="auto"/>
        <w:rPr>
          <w:rFonts w:ascii="Times" w:hAnsi="Times" w:cs="Helvetica"/>
        </w:rPr>
      </w:pPr>
    </w:p>
    <w:p w14:paraId="49A7F8C8" w14:textId="77777777" w:rsidR="00604AD6" w:rsidRPr="00D71F20" w:rsidRDefault="00604AD6" w:rsidP="00604AD6">
      <w:pPr>
        <w:numPr>
          <w:ilvl w:val="0"/>
          <w:numId w:val="12"/>
        </w:numPr>
        <w:spacing w:after="240" w:line="480" w:lineRule="auto"/>
        <w:jc w:val="both"/>
        <w:rPr>
          <w:rFonts w:cs="Times New Roman"/>
        </w:rPr>
      </w:pPr>
      <w:proofErr w:type="spellStart"/>
      <w:r w:rsidRPr="00D71F20">
        <w:rPr>
          <w:rFonts w:cs="Times New Roman"/>
        </w:rPr>
        <w:t>Setty</w:t>
      </w:r>
      <w:proofErr w:type="spellEnd"/>
      <w:r w:rsidRPr="00D71F20">
        <w:rPr>
          <w:rFonts w:cs="Times New Roman"/>
        </w:rPr>
        <w:t xml:space="preserve"> Y, Mayo AE, Surette MG, Alon U. 2003. Detailed map of a cis-regulatory input function. Proc Natl </w:t>
      </w:r>
      <w:proofErr w:type="spellStart"/>
      <w:r w:rsidRPr="00D71F20">
        <w:rPr>
          <w:rFonts w:cs="Times New Roman"/>
        </w:rPr>
        <w:t>Acad</w:t>
      </w:r>
      <w:proofErr w:type="spellEnd"/>
      <w:r w:rsidRPr="00D71F20">
        <w:rPr>
          <w:rFonts w:cs="Times New Roman"/>
        </w:rPr>
        <w:t xml:space="preserve"> Sci U S A 100(13):7702–7. </w:t>
      </w:r>
    </w:p>
    <w:p w14:paraId="4BFFEFF7" w14:textId="77777777" w:rsidR="00604AD6" w:rsidRPr="00D71F20" w:rsidRDefault="00604AD6" w:rsidP="00604AD6">
      <w:pPr>
        <w:numPr>
          <w:ilvl w:val="0"/>
          <w:numId w:val="12"/>
        </w:numPr>
        <w:spacing w:after="240" w:line="480" w:lineRule="auto"/>
        <w:jc w:val="both"/>
        <w:rPr>
          <w:rFonts w:cs="Times New Roman"/>
        </w:rPr>
      </w:pPr>
      <w:r w:rsidRPr="00D71F20">
        <w:rPr>
          <w:rFonts w:cs="Times New Roman"/>
        </w:rPr>
        <w:t xml:space="preserve">Mayo AE, </w:t>
      </w:r>
      <w:proofErr w:type="spellStart"/>
      <w:r w:rsidRPr="00D71F20">
        <w:rPr>
          <w:rFonts w:cs="Times New Roman"/>
        </w:rPr>
        <w:t>Setty</w:t>
      </w:r>
      <w:proofErr w:type="spellEnd"/>
      <w:r w:rsidRPr="00D71F20">
        <w:rPr>
          <w:rFonts w:cs="Times New Roman"/>
        </w:rPr>
        <w:t xml:space="preserve"> Y, </w:t>
      </w:r>
      <w:proofErr w:type="spellStart"/>
      <w:r w:rsidRPr="00D71F20">
        <w:rPr>
          <w:rFonts w:cs="Times New Roman"/>
        </w:rPr>
        <w:t>Shavit</w:t>
      </w:r>
      <w:proofErr w:type="spellEnd"/>
      <w:r w:rsidRPr="00D71F20">
        <w:rPr>
          <w:rFonts w:cs="Times New Roman"/>
        </w:rPr>
        <w:t xml:space="preserve"> S, </w:t>
      </w:r>
      <w:proofErr w:type="spellStart"/>
      <w:r w:rsidRPr="00D71F20">
        <w:rPr>
          <w:rFonts w:cs="Times New Roman"/>
        </w:rPr>
        <w:t>Zaslaver</w:t>
      </w:r>
      <w:proofErr w:type="spellEnd"/>
      <w:r w:rsidRPr="00D71F20">
        <w:rPr>
          <w:rFonts w:cs="Times New Roman"/>
        </w:rPr>
        <w:t xml:space="preserve"> A, Alon U. 2006. Plasticity of the </w:t>
      </w:r>
      <w:r w:rsidRPr="00E86189">
        <w:rPr>
          <w:rFonts w:cs="Times New Roman"/>
          <w:i/>
        </w:rPr>
        <w:t>cis</w:t>
      </w:r>
      <w:r w:rsidRPr="00D71F20">
        <w:rPr>
          <w:rFonts w:cs="Times New Roman"/>
        </w:rPr>
        <w:t xml:space="preserve">-regulatory input function of a gene. </w:t>
      </w:r>
      <w:proofErr w:type="spellStart"/>
      <w:r w:rsidRPr="00D71F20">
        <w:rPr>
          <w:rFonts w:cs="Times New Roman"/>
        </w:rPr>
        <w:t>P</w:t>
      </w:r>
      <w:r>
        <w:rPr>
          <w:rFonts w:cs="Times New Roman"/>
        </w:rPr>
        <w:t>L</w:t>
      </w:r>
      <w:r w:rsidRPr="00D71F20">
        <w:rPr>
          <w:rFonts w:cs="Times New Roman"/>
        </w:rPr>
        <w:t>o</w:t>
      </w:r>
      <w:r>
        <w:rPr>
          <w:rFonts w:cs="Times New Roman"/>
        </w:rPr>
        <w:t>S</w:t>
      </w:r>
      <w:proofErr w:type="spellEnd"/>
      <w:r w:rsidRPr="00D71F20">
        <w:rPr>
          <w:rFonts w:cs="Times New Roman"/>
        </w:rPr>
        <w:t xml:space="preserve"> </w:t>
      </w:r>
      <w:proofErr w:type="spellStart"/>
      <w:r w:rsidRPr="00D71F20">
        <w:rPr>
          <w:rFonts w:cs="Times New Roman"/>
        </w:rPr>
        <w:t>Biol</w:t>
      </w:r>
      <w:proofErr w:type="spellEnd"/>
      <w:r w:rsidRPr="00D71F20">
        <w:rPr>
          <w:rFonts w:cs="Times New Roman"/>
        </w:rPr>
        <w:t xml:space="preserve"> 4(4</w:t>
      </w:r>
      <w:proofErr w:type="gramStart"/>
      <w:r w:rsidRPr="00D71F20">
        <w:rPr>
          <w:rFonts w:cs="Times New Roman"/>
        </w:rPr>
        <w:t>):e</w:t>
      </w:r>
      <w:proofErr w:type="gramEnd"/>
      <w:r w:rsidRPr="00D71F20">
        <w:rPr>
          <w:rFonts w:cs="Times New Roman"/>
        </w:rPr>
        <w:t xml:space="preserve">45–7. </w:t>
      </w:r>
    </w:p>
    <w:p w14:paraId="51073E1D" w14:textId="523C7A98" w:rsidR="001C3230" w:rsidRDefault="001C3230" w:rsidP="00FF515A">
      <w:pPr>
        <w:spacing w:after="120" w:line="480" w:lineRule="auto"/>
        <w:rPr>
          <w:rFonts w:cs="Times New Roman"/>
          <w:b/>
        </w:rPr>
      </w:pPr>
    </w:p>
    <w:sectPr w:rsidR="001C3230" w:rsidSect="00FF515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C2490" w14:textId="77777777" w:rsidR="00107A73" w:rsidRDefault="00107A73" w:rsidP="001E2B48">
      <w:r>
        <w:separator/>
      </w:r>
    </w:p>
  </w:endnote>
  <w:endnote w:type="continuationSeparator" w:id="0">
    <w:p w14:paraId="4463D020" w14:textId="77777777" w:rsidR="00107A73" w:rsidRDefault="00107A73" w:rsidP="001E2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8901973"/>
      <w:docPartObj>
        <w:docPartGallery w:val="Page Numbers (Bottom of Page)"/>
        <w:docPartUnique/>
      </w:docPartObj>
    </w:sdtPr>
    <w:sdtContent>
      <w:p w14:paraId="3DFDB82D" w14:textId="1BDE94FF" w:rsidR="00107A73" w:rsidRDefault="00107A73" w:rsidP="00E123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FA077B" w14:textId="77777777" w:rsidR="00107A73" w:rsidRDefault="00107A73" w:rsidP="00FF51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42197738"/>
      <w:docPartObj>
        <w:docPartGallery w:val="Page Numbers (Bottom of Page)"/>
        <w:docPartUnique/>
      </w:docPartObj>
    </w:sdtPr>
    <w:sdtContent>
      <w:p w14:paraId="77AF5476" w14:textId="16C38EE4" w:rsidR="00107A73" w:rsidRDefault="00107A73" w:rsidP="00E123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8197F5" w14:textId="77777777" w:rsidR="00107A73" w:rsidRDefault="00107A73" w:rsidP="00FF51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580A3" w14:textId="77777777" w:rsidR="00107A73" w:rsidRDefault="00107A73" w:rsidP="001E2B48">
      <w:r>
        <w:separator/>
      </w:r>
    </w:p>
  </w:footnote>
  <w:footnote w:type="continuationSeparator" w:id="0">
    <w:p w14:paraId="1EC219E7" w14:textId="77777777" w:rsidR="00107A73" w:rsidRDefault="00107A73" w:rsidP="001E2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224612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18C0F3FA"/>
    <w:lvl w:ilvl="0" w:tplc="5F0268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1396F17"/>
    <w:multiLevelType w:val="hybridMultilevel"/>
    <w:tmpl w:val="E86C0348"/>
    <w:lvl w:ilvl="0" w:tplc="3662BC5A">
      <w:start w:val="1"/>
      <w:numFmt w:val="upperLetter"/>
      <w:lvlText w:val="%1."/>
      <w:lvlJc w:val="left"/>
      <w:pPr>
        <w:ind w:left="1080" w:hanging="360"/>
      </w:pPr>
      <w:rPr>
        <w:rFonts w:ascii="Helvetica" w:hAnsi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1355DC5"/>
    <w:multiLevelType w:val="hybridMultilevel"/>
    <w:tmpl w:val="54444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C3427E"/>
    <w:multiLevelType w:val="hybridMultilevel"/>
    <w:tmpl w:val="55540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EF7929"/>
    <w:multiLevelType w:val="hybridMultilevel"/>
    <w:tmpl w:val="4942B536"/>
    <w:lvl w:ilvl="0" w:tplc="3FBC9CA8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920B96"/>
    <w:multiLevelType w:val="hybridMultilevel"/>
    <w:tmpl w:val="A90A5E1C"/>
    <w:lvl w:ilvl="0" w:tplc="9E9C4B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336133D"/>
    <w:multiLevelType w:val="hybridMultilevel"/>
    <w:tmpl w:val="E092F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80C97"/>
    <w:multiLevelType w:val="hybridMultilevel"/>
    <w:tmpl w:val="6EAC1D9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68248D7"/>
    <w:multiLevelType w:val="hybridMultilevel"/>
    <w:tmpl w:val="69E05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261EC2"/>
    <w:multiLevelType w:val="hybridMultilevel"/>
    <w:tmpl w:val="54444CF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F69C6"/>
    <w:multiLevelType w:val="hybridMultilevel"/>
    <w:tmpl w:val="00AAC4CA"/>
    <w:lvl w:ilvl="0" w:tplc="5F5CE07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10"/>
  </w:num>
  <w:num w:numId="5">
    <w:abstractNumId w:val="6"/>
  </w:num>
  <w:num w:numId="6">
    <w:abstractNumId w:val="5"/>
  </w:num>
  <w:num w:numId="7">
    <w:abstractNumId w:val="11"/>
  </w:num>
  <w:num w:numId="8">
    <w:abstractNumId w:val="2"/>
  </w:num>
  <w:num w:numId="9">
    <w:abstractNumId w:val="8"/>
  </w:num>
  <w:num w:numId="10">
    <w:abstractNumId w:val="7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proofState w:spelling="clean" w:grammar="clean"/>
  <w:defaultTabStop w:val="720"/>
  <w:drawingGridHorizontalSpacing w:val="12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6F"/>
    <w:rsid w:val="00000AB4"/>
    <w:rsid w:val="000017C6"/>
    <w:rsid w:val="000027ED"/>
    <w:rsid w:val="000039A3"/>
    <w:rsid w:val="00003AFB"/>
    <w:rsid w:val="000054C5"/>
    <w:rsid w:val="000062B2"/>
    <w:rsid w:val="00006790"/>
    <w:rsid w:val="00006960"/>
    <w:rsid w:val="00006D6B"/>
    <w:rsid w:val="00006DF7"/>
    <w:rsid w:val="000071BA"/>
    <w:rsid w:val="0001111C"/>
    <w:rsid w:val="000117EA"/>
    <w:rsid w:val="00011A24"/>
    <w:rsid w:val="00012561"/>
    <w:rsid w:val="0001270B"/>
    <w:rsid w:val="00013533"/>
    <w:rsid w:val="00014D44"/>
    <w:rsid w:val="00014E78"/>
    <w:rsid w:val="0001582F"/>
    <w:rsid w:val="00015969"/>
    <w:rsid w:val="00015BB3"/>
    <w:rsid w:val="00015BB6"/>
    <w:rsid w:val="00017118"/>
    <w:rsid w:val="00020217"/>
    <w:rsid w:val="000208C1"/>
    <w:rsid w:val="00021189"/>
    <w:rsid w:val="000213D0"/>
    <w:rsid w:val="00022273"/>
    <w:rsid w:val="0002245B"/>
    <w:rsid w:val="000226A2"/>
    <w:rsid w:val="00022A38"/>
    <w:rsid w:val="000263F6"/>
    <w:rsid w:val="00026A80"/>
    <w:rsid w:val="000276C5"/>
    <w:rsid w:val="00027EC3"/>
    <w:rsid w:val="00030D98"/>
    <w:rsid w:val="00031567"/>
    <w:rsid w:val="00031A9A"/>
    <w:rsid w:val="000327DE"/>
    <w:rsid w:val="0003342D"/>
    <w:rsid w:val="00034B29"/>
    <w:rsid w:val="0003654F"/>
    <w:rsid w:val="00036EFB"/>
    <w:rsid w:val="000427E1"/>
    <w:rsid w:val="00044964"/>
    <w:rsid w:val="00044E87"/>
    <w:rsid w:val="00046403"/>
    <w:rsid w:val="00046C71"/>
    <w:rsid w:val="000471F9"/>
    <w:rsid w:val="00047861"/>
    <w:rsid w:val="00050854"/>
    <w:rsid w:val="00052703"/>
    <w:rsid w:val="00052C90"/>
    <w:rsid w:val="00053667"/>
    <w:rsid w:val="000544A9"/>
    <w:rsid w:val="000552AD"/>
    <w:rsid w:val="00055C60"/>
    <w:rsid w:val="0005620F"/>
    <w:rsid w:val="00057F48"/>
    <w:rsid w:val="0006037B"/>
    <w:rsid w:val="00067A11"/>
    <w:rsid w:val="00067AA9"/>
    <w:rsid w:val="00067FB7"/>
    <w:rsid w:val="00070752"/>
    <w:rsid w:val="000715C3"/>
    <w:rsid w:val="00071C24"/>
    <w:rsid w:val="00071E6D"/>
    <w:rsid w:val="000730DF"/>
    <w:rsid w:val="00073C97"/>
    <w:rsid w:val="00074BEF"/>
    <w:rsid w:val="00075246"/>
    <w:rsid w:val="000759FA"/>
    <w:rsid w:val="000760A9"/>
    <w:rsid w:val="00080111"/>
    <w:rsid w:val="00080293"/>
    <w:rsid w:val="000819C8"/>
    <w:rsid w:val="00081D91"/>
    <w:rsid w:val="00082317"/>
    <w:rsid w:val="000826D8"/>
    <w:rsid w:val="000831B3"/>
    <w:rsid w:val="00083509"/>
    <w:rsid w:val="00083FFE"/>
    <w:rsid w:val="000843ED"/>
    <w:rsid w:val="0008530F"/>
    <w:rsid w:val="00085709"/>
    <w:rsid w:val="00086237"/>
    <w:rsid w:val="000863B3"/>
    <w:rsid w:val="00086D21"/>
    <w:rsid w:val="00090186"/>
    <w:rsid w:val="0009294B"/>
    <w:rsid w:val="0009395C"/>
    <w:rsid w:val="00094D85"/>
    <w:rsid w:val="00095BC9"/>
    <w:rsid w:val="00096595"/>
    <w:rsid w:val="000969EC"/>
    <w:rsid w:val="00096DEA"/>
    <w:rsid w:val="000A24A1"/>
    <w:rsid w:val="000A2D37"/>
    <w:rsid w:val="000A31CF"/>
    <w:rsid w:val="000A48F6"/>
    <w:rsid w:val="000A6A7E"/>
    <w:rsid w:val="000A799E"/>
    <w:rsid w:val="000B06BE"/>
    <w:rsid w:val="000B07FC"/>
    <w:rsid w:val="000B0860"/>
    <w:rsid w:val="000B103D"/>
    <w:rsid w:val="000B1BDF"/>
    <w:rsid w:val="000B319B"/>
    <w:rsid w:val="000B3CB2"/>
    <w:rsid w:val="000B44A4"/>
    <w:rsid w:val="000B5F4D"/>
    <w:rsid w:val="000C0129"/>
    <w:rsid w:val="000C0265"/>
    <w:rsid w:val="000C1554"/>
    <w:rsid w:val="000C1A95"/>
    <w:rsid w:val="000C1C2F"/>
    <w:rsid w:val="000C1E1B"/>
    <w:rsid w:val="000C1F38"/>
    <w:rsid w:val="000C1FBA"/>
    <w:rsid w:val="000C2C01"/>
    <w:rsid w:val="000C65A4"/>
    <w:rsid w:val="000C743D"/>
    <w:rsid w:val="000C7CF9"/>
    <w:rsid w:val="000D11AB"/>
    <w:rsid w:val="000D1511"/>
    <w:rsid w:val="000D1B90"/>
    <w:rsid w:val="000D29BA"/>
    <w:rsid w:val="000D49FB"/>
    <w:rsid w:val="000D6843"/>
    <w:rsid w:val="000E0546"/>
    <w:rsid w:val="000E0CCA"/>
    <w:rsid w:val="000E1293"/>
    <w:rsid w:val="000E1D2B"/>
    <w:rsid w:val="000E224A"/>
    <w:rsid w:val="000E2494"/>
    <w:rsid w:val="000E2842"/>
    <w:rsid w:val="000E3EF6"/>
    <w:rsid w:val="000E4102"/>
    <w:rsid w:val="000E5A04"/>
    <w:rsid w:val="000E6162"/>
    <w:rsid w:val="000E61D5"/>
    <w:rsid w:val="000E65C0"/>
    <w:rsid w:val="000F0630"/>
    <w:rsid w:val="000F19ED"/>
    <w:rsid w:val="000F25E9"/>
    <w:rsid w:val="000F30C2"/>
    <w:rsid w:val="000F42E6"/>
    <w:rsid w:val="000F4A7F"/>
    <w:rsid w:val="000F75E4"/>
    <w:rsid w:val="001004CA"/>
    <w:rsid w:val="001017BF"/>
    <w:rsid w:val="00102197"/>
    <w:rsid w:val="001023F7"/>
    <w:rsid w:val="001028CE"/>
    <w:rsid w:val="001038E5"/>
    <w:rsid w:val="0010427D"/>
    <w:rsid w:val="00104562"/>
    <w:rsid w:val="0010509D"/>
    <w:rsid w:val="001054F6"/>
    <w:rsid w:val="001055DD"/>
    <w:rsid w:val="00105F65"/>
    <w:rsid w:val="00106629"/>
    <w:rsid w:val="00107A73"/>
    <w:rsid w:val="00111E90"/>
    <w:rsid w:val="00112D3E"/>
    <w:rsid w:val="001146D0"/>
    <w:rsid w:val="001153A7"/>
    <w:rsid w:val="0011709C"/>
    <w:rsid w:val="001170FA"/>
    <w:rsid w:val="001172A7"/>
    <w:rsid w:val="00117FB9"/>
    <w:rsid w:val="00120B47"/>
    <w:rsid w:val="00120D4A"/>
    <w:rsid w:val="00121701"/>
    <w:rsid w:val="0012435A"/>
    <w:rsid w:val="001249C9"/>
    <w:rsid w:val="00131578"/>
    <w:rsid w:val="00131D9A"/>
    <w:rsid w:val="00132E34"/>
    <w:rsid w:val="00135291"/>
    <w:rsid w:val="0013530C"/>
    <w:rsid w:val="00136326"/>
    <w:rsid w:val="00137C8A"/>
    <w:rsid w:val="0014067D"/>
    <w:rsid w:val="0014207E"/>
    <w:rsid w:val="00142D02"/>
    <w:rsid w:val="00142E5F"/>
    <w:rsid w:val="001440E9"/>
    <w:rsid w:val="001442BC"/>
    <w:rsid w:val="001449EB"/>
    <w:rsid w:val="00144C93"/>
    <w:rsid w:val="00146E4B"/>
    <w:rsid w:val="0014764F"/>
    <w:rsid w:val="0015098E"/>
    <w:rsid w:val="00155A76"/>
    <w:rsid w:val="00155DEC"/>
    <w:rsid w:val="0015739A"/>
    <w:rsid w:val="00157C75"/>
    <w:rsid w:val="00157E2F"/>
    <w:rsid w:val="0016028E"/>
    <w:rsid w:val="001604EF"/>
    <w:rsid w:val="00161915"/>
    <w:rsid w:val="00162C26"/>
    <w:rsid w:val="001639A8"/>
    <w:rsid w:val="001652ED"/>
    <w:rsid w:val="001661EF"/>
    <w:rsid w:val="001669B2"/>
    <w:rsid w:val="00166AE3"/>
    <w:rsid w:val="00166E66"/>
    <w:rsid w:val="001676FE"/>
    <w:rsid w:val="0017169F"/>
    <w:rsid w:val="00172DE9"/>
    <w:rsid w:val="00173774"/>
    <w:rsid w:val="00174318"/>
    <w:rsid w:val="00174565"/>
    <w:rsid w:val="001755B3"/>
    <w:rsid w:val="00176C71"/>
    <w:rsid w:val="00182F05"/>
    <w:rsid w:val="001833A5"/>
    <w:rsid w:val="0018460C"/>
    <w:rsid w:val="00185FA4"/>
    <w:rsid w:val="00186125"/>
    <w:rsid w:val="0018681F"/>
    <w:rsid w:val="00187916"/>
    <w:rsid w:val="00187B7C"/>
    <w:rsid w:val="00190E73"/>
    <w:rsid w:val="001929F2"/>
    <w:rsid w:val="00194860"/>
    <w:rsid w:val="00196799"/>
    <w:rsid w:val="001967D4"/>
    <w:rsid w:val="00197FD3"/>
    <w:rsid w:val="001A0F47"/>
    <w:rsid w:val="001A2924"/>
    <w:rsid w:val="001A2BC4"/>
    <w:rsid w:val="001A3169"/>
    <w:rsid w:val="001A3321"/>
    <w:rsid w:val="001A479A"/>
    <w:rsid w:val="001A4DFE"/>
    <w:rsid w:val="001A5160"/>
    <w:rsid w:val="001A5DD1"/>
    <w:rsid w:val="001A6E08"/>
    <w:rsid w:val="001A7C0C"/>
    <w:rsid w:val="001B0063"/>
    <w:rsid w:val="001B0149"/>
    <w:rsid w:val="001B02B5"/>
    <w:rsid w:val="001B0908"/>
    <w:rsid w:val="001B0C8F"/>
    <w:rsid w:val="001B218B"/>
    <w:rsid w:val="001B347E"/>
    <w:rsid w:val="001B6060"/>
    <w:rsid w:val="001B62F6"/>
    <w:rsid w:val="001B7F4F"/>
    <w:rsid w:val="001C05E2"/>
    <w:rsid w:val="001C0911"/>
    <w:rsid w:val="001C0AE0"/>
    <w:rsid w:val="001C3230"/>
    <w:rsid w:val="001C350D"/>
    <w:rsid w:val="001C496E"/>
    <w:rsid w:val="001C4D2A"/>
    <w:rsid w:val="001C5387"/>
    <w:rsid w:val="001C5610"/>
    <w:rsid w:val="001C5C38"/>
    <w:rsid w:val="001C6A1C"/>
    <w:rsid w:val="001C6E05"/>
    <w:rsid w:val="001C736C"/>
    <w:rsid w:val="001D00AC"/>
    <w:rsid w:val="001D126E"/>
    <w:rsid w:val="001D20AC"/>
    <w:rsid w:val="001D3831"/>
    <w:rsid w:val="001D5172"/>
    <w:rsid w:val="001D70BC"/>
    <w:rsid w:val="001D76A9"/>
    <w:rsid w:val="001E008D"/>
    <w:rsid w:val="001E1586"/>
    <w:rsid w:val="001E2162"/>
    <w:rsid w:val="001E2B48"/>
    <w:rsid w:val="001E35D3"/>
    <w:rsid w:val="001E3A41"/>
    <w:rsid w:val="001E432E"/>
    <w:rsid w:val="001E6A61"/>
    <w:rsid w:val="001E7777"/>
    <w:rsid w:val="001E7D55"/>
    <w:rsid w:val="001F06F5"/>
    <w:rsid w:val="001F2FDA"/>
    <w:rsid w:val="001F5335"/>
    <w:rsid w:val="001F5D81"/>
    <w:rsid w:val="001F66E8"/>
    <w:rsid w:val="001F7241"/>
    <w:rsid w:val="00200408"/>
    <w:rsid w:val="0020049D"/>
    <w:rsid w:val="00203674"/>
    <w:rsid w:val="00204537"/>
    <w:rsid w:val="00204C88"/>
    <w:rsid w:val="00206E82"/>
    <w:rsid w:val="00207707"/>
    <w:rsid w:val="00210481"/>
    <w:rsid w:val="00210DE4"/>
    <w:rsid w:val="002112E0"/>
    <w:rsid w:val="00211361"/>
    <w:rsid w:val="002151F7"/>
    <w:rsid w:val="00215E0F"/>
    <w:rsid w:val="0021643F"/>
    <w:rsid w:val="0021715F"/>
    <w:rsid w:val="002175DF"/>
    <w:rsid w:val="00217B88"/>
    <w:rsid w:val="00217FDF"/>
    <w:rsid w:val="002200CA"/>
    <w:rsid w:val="00220F12"/>
    <w:rsid w:val="00221125"/>
    <w:rsid w:val="0022277C"/>
    <w:rsid w:val="00225B9C"/>
    <w:rsid w:val="0022601E"/>
    <w:rsid w:val="00226857"/>
    <w:rsid w:val="002269A9"/>
    <w:rsid w:val="00227099"/>
    <w:rsid w:val="002306E5"/>
    <w:rsid w:val="00230E70"/>
    <w:rsid w:val="00231869"/>
    <w:rsid w:val="002344AD"/>
    <w:rsid w:val="00234F75"/>
    <w:rsid w:val="002360E4"/>
    <w:rsid w:val="00237FB1"/>
    <w:rsid w:val="00237FE6"/>
    <w:rsid w:val="0024055D"/>
    <w:rsid w:val="00240753"/>
    <w:rsid w:val="00241633"/>
    <w:rsid w:val="002420F7"/>
    <w:rsid w:val="00242C8D"/>
    <w:rsid w:val="00244AF6"/>
    <w:rsid w:val="00245274"/>
    <w:rsid w:val="0024528B"/>
    <w:rsid w:val="0024551A"/>
    <w:rsid w:val="002458CA"/>
    <w:rsid w:val="00245B4A"/>
    <w:rsid w:val="00245FCE"/>
    <w:rsid w:val="002477DD"/>
    <w:rsid w:val="0025137A"/>
    <w:rsid w:val="00251FEA"/>
    <w:rsid w:val="00252161"/>
    <w:rsid w:val="00252256"/>
    <w:rsid w:val="00252451"/>
    <w:rsid w:val="0025291B"/>
    <w:rsid w:val="00252A7D"/>
    <w:rsid w:val="0025379A"/>
    <w:rsid w:val="00254D2A"/>
    <w:rsid w:val="0025519F"/>
    <w:rsid w:val="002555ED"/>
    <w:rsid w:val="00256556"/>
    <w:rsid w:val="002565AF"/>
    <w:rsid w:val="00256DBA"/>
    <w:rsid w:val="00261141"/>
    <w:rsid w:val="00261722"/>
    <w:rsid w:val="002621E5"/>
    <w:rsid w:val="002652E6"/>
    <w:rsid w:val="0026536C"/>
    <w:rsid w:val="002656BD"/>
    <w:rsid w:val="002673CE"/>
    <w:rsid w:val="002701B8"/>
    <w:rsid w:val="00271A8D"/>
    <w:rsid w:val="00272A7A"/>
    <w:rsid w:val="00273B01"/>
    <w:rsid w:val="00273CF3"/>
    <w:rsid w:val="00274070"/>
    <w:rsid w:val="00276F0F"/>
    <w:rsid w:val="00277572"/>
    <w:rsid w:val="00277712"/>
    <w:rsid w:val="00277CA9"/>
    <w:rsid w:val="00277D31"/>
    <w:rsid w:val="002805EC"/>
    <w:rsid w:val="00281807"/>
    <w:rsid w:val="00281CCD"/>
    <w:rsid w:val="00282905"/>
    <w:rsid w:val="0028363A"/>
    <w:rsid w:val="00285EE5"/>
    <w:rsid w:val="002863BF"/>
    <w:rsid w:val="00287D37"/>
    <w:rsid w:val="002906FD"/>
    <w:rsid w:val="002907BE"/>
    <w:rsid w:val="002940DB"/>
    <w:rsid w:val="002941FF"/>
    <w:rsid w:val="0029448E"/>
    <w:rsid w:val="0029500F"/>
    <w:rsid w:val="0029531C"/>
    <w:rsid w:val="00295508"/>
    <w:rsid w:val="00296BED"/>
    <w:rsid w:val="002A0361"/>
    <w:rsid w:val="002A28FF"/>
    <w:rsid w:val="002A41A6"/>
    <w:rsid w:val="002A4494"/>
    <w:rsid w:val="002A647E"/>
    <w:rsid w:val="002A6C49"/>
    <w:rsid w:val="002A7C6B"/>
    <w:rsid w:val="002A7D55"/>
    <w:rsid w:val="002B0DA0"/>
    <w:rsid w:val="002B1EAC"/>
    <w:rsid w:val="002B315E"/>
    <w:rsid w:val="002B43CD"/>
    <w:rsid w:val="002B4DC8"/>
    <w:rsid w:val="002B508F"/>
    <w:rsid w:val="002B598C"/>
    <w:rsid w:val="002B61EC"/>
    <w:rsid w:val="002C0D16"/>
    <w:rsid w:val="002C23F0"/>
    <w:rsid w:val="002C30FE"/>
    <w:rsid w:val="002C6E3F"/>
    <w:rsid w:val="002C7360"/>
    <w:rsid w:val="002D051F"/>
    <w:rsid w:val="002D0B24"/>
    <w:rsid w:val="002D0FAB"/>
    <w:rsid w:val="002D120C"/>
    <w:rsid w:val="002D3185"/>
    <w:rsid w:val="002D4586"/>
    <w:rsid w:val="002D60F8"/>
    <w:rsid w:val="002D628F"/>
    <w:rsid w:val="002D6E56"/>
    <w:rsid w:val="002D73E5"/>
    <w:rsid w:val="002D7BE8"/>
    <w:rsid w:val="002E2974"/>
    <w:rsid w:val="002E3577"/>
    <w:rsid w:val="002E469F"/>
    <w:rsid w:val="002E6680"/>
    <w:rsid w:val="002F0778"/>
    <w:rsid w:val="002F14D0"/>
    <w:rsid w:val="002F3722"/>
    <w:rsid w:val="002F4453"/>
    <w:rsid w:val="002F7440"/>
    <w:rsid w:val="002F7B9D"/>
    <w:rsid w:val="00300EB5"/>
    <w:rsid w:val="003014C1"/>
    <w:rsid w:val="00301605"/>
    <w:rsid w:val="003021B5"/>
    <w:rsid w:val="00304F4B"/>
    <w:rsid w:val="00305281"/>
    <w:rsid w:val="003067CB"/>
    <w:rsid w:val="00307937"/>
    <w:rsid w:val="00307FB1"/>
    <w:rsid w:val="003121A4"/>
    <w:rsid w:val="00312DCB"/>
    <w:rsid w:val="0031358D"/>
    <w:rsid w:val="00320947"/>
    <w:rsid w:val="00321BD5"/>
    <w:rsid w:val="0032386B"/>
    <w:rsid w:val="00323A2B"/>
    <w:rsid w:val="00325A8A"/>
    <w:rsid w:val="00325F5F"/>
    <w:rsid w:val="003271D0"/>
    <w:rsid w:val="00327731"/>
    <w:rsid w:val="0033097C"/>
    <w:rsid w:val="0033289C"/>
    <w:rsid w:val="00333D2C"/>
    <w:rsid w:val="003340F0"/>
    <w:rsid w:val="003368F2"/>
    <w:rsid w:val="003377D1"/>
    <w:rsid w:val="00340D08"/>
    <w:rsid w:val="00341225"/>
    <w:rsid w:val="0034252D"/>
    <w:rsid w:val="00343324"/>
    <w:rsid w:val="0034399D"/>
    <w:rsid w:val="00344101"/>
    <w:rsid w:val="00345CBE"/>
    <w:rsid w:val="00347067"/>
    <w:rsid w:val="00347CC2"/>
    <w:rsid w:val="00347F27"/>
    <w:rsid w:val="00351265"/>
    <w:rsid w:val="003517DD"/>
    <w:rsid w:val="00351A56"/>
    <w:rsid w:val="00351AA1"/>
    <w:rsid w:val="003525D1"/>
    <w:rsid w:val="00353636"/>
    <w:rsid w:val="00353886"/>
    <w:rsid w:val="00354E49"/>
    <w:rsid w:val="00355F02"/>
    <w:rsid w:val="00356836"/>
    <w:rsid w:val="00360008"/>
    <w:rsid w:val="00360B4B"/>
    <w:rsid w:val="00360CA8"/>
    <w:rsid w:val="00361711"/>
    <w:rsid w:val="00361F15"/>
    <w:rsid w:val="00362A66"/>
    <w:rsid w:val="00364311"/>
    <w:rsid w:val="0036466F"/>
    <w:rsid w:val="00364E46"/>
    <w:rsid w:val="00364FB3"/>
    <w:rsid w:val="00365C58"/>
    <w:rsid w:val="003664BC"/>
    <w:rsid w:val="00370F83"/>
    <w:rsid w:val="0037192B"/>
    <w:rsid w:val="00373572"/>
    <w:rsid w:val="003739DB"/>
    <w:rsid w:val="0037467F"/>
    <w:rsid w:val="00374685"/>
    <w:rsid w:val="00374CC2"/>
    <w:rsid w:val="00374E33"/>
    <w:rsid w:val="003756CF"/>
    <w:rsid w:val="00375F57"/>
    <w:rsid w:val="003773A2"/>
    <w:rsid w:val="003845D6"/>
    <w:rsid w:val="00385800"/>
    <w:rsid w:val="00386FA7"/>
    <w:rsid w:val="003877EE"/>
    <w:rsid w:val="00391AD7"/>
    <w:rsid w:val="00391AE2"/>
    <w:rsid w:val="00392A05"/>
    <w:rsid w:val="0039333F"/>
    <w:rsid w:val="003933B9"/>
    <w:rsid w:val="00394760"/>
    <w:rsid w:val="00395E9F"/>
    <w:rsid w:val="00396ABF"/>
    <w:rsid w:val="00396C34"/>
    <w:rsid w:val="003A0535"/>
    <w:rsid w:val="003A0BAB"/>
    <w:rsid w:val="003A23A4"/>
    <w:rsid w:val="003A28E4"/>
    <w:rsid w:val="003A2FF3"/>
    <w:rsid w:val="003A30DA"/>
    <w:rsid w:val="003A3BA3"/>
    <w:rsid w:val="003A48AA"/>
    <w:rsid w:val="003A5E10"/>
    <w:rsid w:val="003A68D1"/>
    <w:rsid w:val="003B01EC"/>
    <w:rsid w:val="003B0F17"/>
    <w:rsid w:val="003B1CEF"/>
    <w:rsid w:val="003B21D6"/>
    <w:rsid w:val="003B24B0"/>
    <w:rsid w:val="003B2CD6"/>
    <w:rsid w:val="003B3983"/>
    <w:rsid w:val="003B5D19"/>
    <w:rsid w:val="003B637F"/>
    <w:rsid w:val="003B6A9F"/>
    <w:rsid w:val="003C14D8"/>
    <w:rsid w:val="003C2335"/>
    <w:rsid w:val="003C28E3"/>
    <w:rsid w:val="003C34EF"/>
    <w:rsid w:val="003C3F80"/>
    <w:rsid w:val="003C546B"/>
    <w:rsid w:val="003C628D"/>
    <w:rsid w:val="003C7EAE"/>
    <w:rsid w:val="003D3689"/>
    <w:rsid w:val="003D6875"/>
    <w:rsid w:val="003D695E"/>
    <w:rsid w:val="003D740B"/>
    <w:rsid w:val="003D7940"/>
    <w:rsid w:val="003D79DC"/>
    <w:rsid w:val="003D7CF1"/>
    <w:rsid w:val="003E0413"/>
    <w:rsid w:val="003E060A"/>
    <w:rsid w:val="003E28F4"/>
    <w:rsid w:val="003E4203"/>
    <w:rsid w:val="003E429B"/>
    <w:rsid w:val="003E4EAE"/>
    <w:rsid w:val="003E605E"/>
    <w:rsid w:val="003F151E"/>
    <w:rsid w:val="003F202E"/>
    <w:rsid w:val="003F3097"/>
    <w:rsid w:val="003F4444"/>
    <w:rsid w:val="003F477F"/>
    <w:rsid w:val="003F483B"/>
    <w:rsid w:val="003F48A4"/>
    <w:rsid w:val="003F67BF"/>
    <w:rsid w:val="00400497"/>
    <w:rsid w:val="00400D2F"/>
    <w:rsid w:val="00402341"/>
    <w:rsid w:val="004027BE"/>
    <w:rsid w:val="004033E1"/>
    <w:rsid w:val="00403823"/>
    <w:rsid w:val="00404B2F"/>
    <w:rsid w:val="00405557"/>
    <w:rsid w:val="00407DC0"/>
    <w:rsid w:val="004106D1"/>
    <w:rsid w:val="00411171"/>
    <w:rsid w:val="00411373"/>
    <w:rsid w:val="00413D3D"/>
    <w:rsid w:val="00413EC9"/>
    <w:rsid w:val="00414878"/>
    <w:rsid w:val="0041597D"/>
    <w:rsid w:val="004202B5"/>
    <w:rsid w:val="00420D08"/>
    <w:rsid w:val="00422863"/>
    <w:rsid w:val="00423D74"/>
    <w:rsid w:val="00424203"/>
    <w:rsid w:val="00425266"/>
    <w:rsid w:val="004255D9"/>
    <w:rsid w:val="00430676"/>
    <w:rsid w:val="00433CD2"/>
    <w:rsid w:val="0043431E"/>
    <w:rsid w:val="00434C9F"/>
    <w:rsid w:val="00435421"/>
    <w:rsid w:val="00435671"/>
    <w:rsid w:val="00436C3B"/>
    <w:rsid w:val="00436F66"/>
    <w:rsid w:val="00437DAB"/>
    <w:rsid w:val="00440555"/>
    <w:rsid w:val="004413B0"/>
    <w:rsid w:val="0044350E"/>
    <w:rsid w:val="00444701"/>
    <w:rsid w:val="00444ADD"/>
    <w:rsid w:val="0044668C"/>
    <w:rsid w:val="00446ECC"/>
    <w:rsid w:val="00447261"/>
    <w:rsid w:val="004473A3"/>
    <w:rsid w:val="004500E0"/>
    <w:rsid w:val="004523B2"/>
    <w:rsid w:val="00452ABD"/>
    <w:rsid w:val="004534D3"/>
    <w:rsid w:val="00454DC6"/>
    <w:rsid w:val="0045513C"/>
    <w:rsid w:val="00455771"/>
    <w:rsid w:val="0046012A"/>
    <w:rsid w:val="004602E5"/>
    <w:rsid w:val="00462FAB"/>
    <w:rsid w:val="0046405C"/>
    <w:rsid w:val="00464694"/>
    <w:rsid w:val="004653D0"/>
    <w:rsid w:val="00466C13"/>
    <w:rsid w:val="00467549"/>
    <w:rsid w:val="00467B80"/>
    <w:rsid w:val="00470051"/>
    <w:rsid w:val="0047025B"/>
    <w:rsid w:val="004708F3"/>
    <w:rsid w:val="00470EF2"/>
    <w:rsid w:val="00471967"/>
    <w:rsid w:val="00471BF5"/>
    <w:rsid w:val="00474F99"/>
    <w:rsid w:val="00475352"/>
    <w:rsid w:val="004754BA"/>
    <w:rsid w:val="004765AD"/>
    <w:rsid w:val="004771B4"/>
    <w:rsid w:val="00477230"/>
    <w:rsid w:val="0048241E"/>
    <w:rsid w:val="00485DB1"/>
    <w:rsid w:val="00486A60"/>
    <w:rsid w:val="0049158E"/>
    <w:rsid w:val="004923F1"/>
    <w:rsid w:val="004928AE"/>
    <w:rsid w:val="00493A79"/>
    <w:rsid w:val="00493B2D"/>
    <w:rsid w:val="00496885"/>
    <w:rsid w:val="00496C96"/>
    <w:rsid w:val="004A0FCA"/>
    <w:rsid w:val="004A3E8E"/>
    <w:rsid w:val="004A4025"/>
    <w:rsid w:val="004A415F"/>
    <w:rsid w:val="004A535C"/>
    <w:rsid w:val="004A69B8"/>
    <w:rsid w:val="004A7CA3"/>
    <w:rsid w:val="004A7F23"/>
    <w:rsid w:val="004B0377"/>
    <w:rsid w:val="004B05FE"/>
    <w:rsid w:val="004B0B27"/>
    <w:rsid w:val="004B1B2F"/>
    <w:rsid w:val="004B2E02"/>
    <w:rsid w:val="004B5903"/>
    <w:rsid w:val="004B6E75"/>
    <w:rsid w:val="004B6FC5"/>
    <w:rsid w:val="004C016E"/>
    <w:rsid w:val="004C09C2"/>
    <w:rsid w:val="004C1264"/>
    <w:rsid w:val="004C1332"/>
    <w:rsid w:val="004C1A8B"/>
    <w:rsid w:val="004C2286"/>
    <w:rsid w:val="004C22FA"/>
    <w:rsid w:val="004C3B88"/>
    <w:rsid w:val="004C4CED"/>
    <w:rsid w:val="004C6C75"/>
    <w:rsid w:val="004C6CBE"/>
    <w:rsid w:val="004D1309"/>
    <w:rsid w:val="004D28E1"/>
    <w:rsid w:val="004D559E"/>
    <w:rsid w:val="004D5D2B"/>
    <w:rsid w:val="004D6B7F"/>
    <w:rsid w:val="004E0710"/>
    <w:rsid w:val="004E15A3"/>
    <w:rsid w:val="004E1D39"/>
    <w:rsid w:val="004E4850"/>
    <w:rsid w:val="004E4D05"/>
    <w:rsid w:val="004E5BAF"/>
    <w:rsid w:val="004E5C63"/>
    <w:rsid w:val="004E605F"/>
    <w:rsid w:val="004F0484"/>
    <w:rsid w:val="004F109C"/>
    <w:rsid w:val="004F3723"/>
    <w:rsid w:val="004F4A1D"/>
    <w:rsid w:val="004F4AD7"/>
    <w:rsid w:val="00500112"/>
    <w:rsid w:val="00500A05"/>
    <w:rsid w:val="0050329A"/>
    <w:rsid w:val="005042B3"/>
    <w:rsid w:val="00504404"/>
    <w:rsid w:val="00504B68"/>
    <w:rsid w:val="00504F03"/>
    <w:rsid w:val="0050562B"/>
    <w:rsid w:val="0050718B"/>
    <w:rsid w:val="00507299"/>
    <w:rsid w:val="0051052D"/>
    <w:rsid w:val="00511B91"/>
    <w:rsid w:val="005122FC"/>
    <w:rsid w:val="005145A7"/>
    <w:rsid w:val="00514E1E"/>
    <w:rsid w:val="00514F12"/>
    <w:rsid w:val="00516C52"/>
    <w:rsid w:val="005170B7"/>
    <w:rsid w:val="00517DD9"/>
    <w:rsid w:val="005221E9"/>
    <w:rsid w:val="00523865"/>
    <w:rsid w:val="0052501D"/>
    <w:rsid w:val="0052641C"/>
    <w:rsid w:val="00526BCD"/>
    <w:rsid w:val="00527925"/>
    <w:rsid w:val="00531952"/>
    <w:rsid w:val="00533682"/>
    <w:rsid w:val="00536BF6"/>
    <w:rsid w:val="00537B0B"/>
    <w:rsid w:val="00541F7B"/>
    <w:rsid w:val="00542B02"/>
    <w:rsid w:val="005449AF"/>
    <w:rsid w:val="0054554D"/>
    <w:rsid w:val="00546E3C"/>
    <w:rsid w:val="0054781E"/>
    <w:rsid w:val="00547EB6"/>
    <w:rsid w:val="0055097D"/>
    <w:rsid w:val="00550AD9"/>
    <w:rsid w:val="005526A8"/>
    <w:rsid w:val="00553E32"/>
    <w:rsid w:val="005548F8"/>
    <w:rsid w:val="00556DD4"/>
    <w:rsid w:val="00556E4B"/>
    <w:rsid w:val="00556F8F"/>
    <w:rsid w:val="005601CF"/>
    <w:rsid w:val="005636A0"/>
    <w:rsid w:val="00563E97"/>
    <w:rsid w:val="005650E7"/>
    <w:rsid w:val="00565AFE"/>
    <w:rsid w:val="00566DF8"/>
    <w:rsid w:val="005679DF"/>
    <w:rsid w:val="00567FC5"/>
    <w:rsid w:val="00571084"/>
    <w:rsid w:val="0057189D"/>
    <w:rsid w:val="00571B04"/>
    <w:rsid w:val="005720EF"/>
    <w:rsid w:val="00572324"/>
    <w:rsid w:val="0057270E"/>
    <w:rsid w:val="00572712"/>
    <w:rsid w:val="0057370C"/>
    <w:rsid w:val="00574586"/>
    <w:rsid w:val="00574B6D"/>
    <w:rsid w:val="00576726"/>
    <w:rsid w:val="00577461"/>
    <w:rsid w:val="00577514"/>
    <w:rsid w:val="00577F4C"/>
    <w:rsid w:val="0058036A"/>
    <w:rsid w:val="00581EBA"/>
    <w:rsid w:val="00582425"/>
    <w:rsid w:val="00584FB9"/>
    <w:rsid w:val="00585C97"/>
    <w:rsid w:val="00585F15"/>
    <w:rsid w:val="005860B6"/>
    <w:rsid w:val="005872A8"/>
    <w:rsid w:val="00591C3D"/>
    <w:rsid w:val="00591DD3"/>
    <w:rsid w:val="005939F8"/>
    <w:rsid w:val="00593C39"/>
    <w:rsid w:val="00596195"/>
    <w:rsid w:val="00596B39"/>
    <w:rsid w:val="005A0601"/>
    <w:rsid w:val="005A07C1"/>
    <w:rsid w:val="005A0DDD"/>
    <w:rsid w:val="005A3A58"/>
    <w:rsid w:val="005A459B"/>
    <w:rsid w:val="005A51E2"/>
    <w:rsid w:val="005B010D"/>
    <w:rsid w:val="005B1FFA"/>
    <w:rsid w:val="005B41B2"/>
    <w:rsid w:val="005B6062"/>
    <w:rsid w:val="005B61BD"/>
    <w:rsid w:val="005B7C28"/>
    <w:rsid w:val="005C0284"/>
    <w:rsid w:val="005C0947"/>
    <w:rsid w:val="005C35F0"/>
    <w:rsid w:val="005C43C4"/>
    <w:rsid w:val="005C4D4A"/>
    <w:rsid w:val="005C5444"/>
    <w:rsid w:val="005C5BDA"/>
    <w:rsid w:val="005C5EC5"/>
    <w:rsid w:val="005C758C"/>
    <w:rsid w:val="005C773D"/>
    <w:rsid w:val="005C7F9F"/>
    <w:rsid w:val="005D2096"/>
    <w:rsid w:val="005D2F8D"/>
    <w:rsid w:val="005D40CA"/>
    <w:rsid w:val="005D6835"/>
    <w:rsid w:val="005D7AD4"/>
    <w:rsid w:val="005E0077"/>
    <w:rsid w:val="005E0E6E"/>
    <w:rsid w:val="005E3591"/>
    <w:rsid w:val="005E3B69"/>
    <w:rsid w:val="005E4651"/>
    <w:rsid w:val="005E5022"/>
    <w:rsid w:val="005E66C1"/>
    <w:rsid w:val="005E7BF6"/>
    <w:rsid w:val="005F0BBE"/>
    <w:rsid w:val="005F464D"/>
    <w:rsid w:val="005F4DB6"/>
    <w:rsid w:val="005F565E"/>
    <w:rsid w:val="005F579C"/>
    <w:rsid w:val="005F6BB7"/>
    <w:rsid w:val="005F74C4"/>
    <w:rsid w:val="006002C7"/>
    <w:rsid w:val="006008E4"/>
    <w:rsid w:val="00601A18"/>
    <w:rsid w:val="00602378"/>
    <w:rsid w:val="00603683"/>
    <w:rsid w:val="00603A6E"/>
    <w:rsid w:val="00604887"/>
    <w:rsid w:val="00604AD6"/>
    <w:rsid w:val="006070E5"/>
    <w:rsid w:val="00607433"/>
    <w:rsid w:val="006079D0"/>
    <w:rsid w:val="006102A8"/>
    <w:rsid w:val="00611058"/>
    <w:rsid w:val="006113A9"/>
    <w:rsid w:val="006124EB"/>
    <w:rsid w:val="0061289D"/>
    <w:rsid w:val="00613873"/>
    <w:rsid w:val="006140BA"/>
    <w:rsid w:val="00614704"/>
    <w:rsid w:val="00614A47"/>
    <w:rsid w:val="00614C59"/>
    <w:rsid w:val="006160D8"/>
    <w:rsid w:val="00616B41"/>
    <w:rsid w:val="006200F3"/>
    <w:rsid w:val="00620DB9"/>
    <w:rsid w:val="00621783"/>
    <w:rsid w:val="00623ADE"/>
    <w:rsid w:val="00627BE8"/>
    <w:rsid w:val="00632657"/>
    <w:rsid w:val="0063647E"/>
    <w:rsid w:val="006371D4"/>
    <w:rsid w:val="00641225"/>
    <w:rsid w:val="00641776"/>
    <w:rsid w:val="00641DD9"/>
    <w:rsid w:val="00641E4F"/>
    <w:rsid w:val="0064233D"/>
    <w:rsid w:val="0064263C"/>
    <w:rsid w:val="0064283C"/>
    <w:rsid w:val="00642C3B"/>
    <w:rsid w:val="006437D9"/>
    <w:rsid w:val="00643CD4"/>
    <w:rsid w:val="00643EBD"/>
    <w:rsid w:val="00646E01"/>
    <w:rsid w:val="00647BCA"/>
    <w:rsid w:val="0065164F"/>
    <w:rsid w:val="0065177E"/>
    <w:rsid w:val="00654A86"/>
    <w:rsid w:val="00654C20"/>
    <w:rsid w:val="00655538"/>
    <w:rsid w:val="00656EBE"/>
    <w:rsid w:val="00657B46"/>
    <w:rsid w:val="00657C31"/>
    <w:rsid w:val="00660E34"/>
    <w:rsid w:val="00662E81"/>
    <w:rsid w:val="00663590"/>
    <w:rsid w:val="00663838"/>
    <w:rsid w:val="0066581C"/>
    <w:rsid w:val="006675B2"/>
    <w:rsid w:val="006679BC"/>
    <w:rsid w:val="00667CEC"/>
    <w:rsid w:val="00670288"/>
    <w:rsid w:val="00670292"/>
    <w:rsid w:val="006705D5"/>
    <w:rsid w:val="00670AC2"/>
    <w:rsid w:val="006726B3"/>
    <w:rsid w:val="00672ABE"/>
    <w:rsid w:val="00672D45"/>
    <w:rsid w:val="00672FC8"/>
    <w:rsid w:val="006732A1"/>
    <w:rsid w:val="006737F8"/>
    <w:rsid w:val="00673AAE"/>
    <w:rsid w:val="0067417F"/>
    <w:rsid w:val="0067628D"/>
    <w:rsid w:val="00681806"/>
    <w:rsid w:val="00682468"/>
    <w:rsid w:val="00683B75"/>
    <w:rsid w:val="006879D4"/>
    <w:rsid w:val="00687F99"/>
    <w:rsid w:val="00691007"/>
    <w:rsid w:val="00692031"/>
    <w:rsid w:val="00693FE5"/>
    <w:rsid w:val="00694B97"/>
    <w:rsid w:val="006957A3"/>
    <w:rsid w:val="00696255"/>
    <w:rsid w:val="0069647E"/>
    <w:rsid w:val="00697BD8"/>
    <w:rsid w:val="006A0502"/>
    <w:rsid w:val="006A24A9"/>
    <w:rsid w:val="006A2BB9"/>
    <w:rsid w:val="006A364B"/>
    <w:rsid w:val="006A3DB2"/>
    <w:rsid w:val="006A5F45"/>
    <w:rsid w:val="006B3468"/>
    <w:rsid w:val="006B3816"/>
    <w:rsid w:val="006B4414"/>
    <w:rsid w:val="006B48F4"/>
    <w:rsid w:val="006B5A25"/>
    <w:rsid w:val="006B6F0C"/>
    <w:rsid w:val="006C1533"/>
    <w:rsid w:val="006C1D30"/>
    <w:rsid w:val="006C24C1"/>
    <w:rsid w:val="006C29B7"/>
    <w:rsid w:val="006C2A97"/>
    <w:rsid w:val="006C3490"/>
    <w:rsid w:val="006C42B1"/>
    <w:rsid w:val="006C4322"/>
    <w:rsid w:val="006C470F"/>
    <w:rsid w:val="006C5F75"/>
    <w:rsid w:val="006C7C2A"/>
    <w:rsid w:val="006D02D4"/>
    <w:rsid w:val="006D0733"/>
    <w:rsid w:val="006D0B84"/>
    <w:rsid w:val="006D14A8"/>
    <w:rsid w:val="006D655F"/>
    <w:rsid w:val="006D7A51"/>
    <w:rsid w:val="006D7FBB"/>
    <w:rsid w:val="006E0B4E"/>
    <w:rsid w:val="006E297D"/>
    <w:rsid w:val="006E2D50"/>
    <w:rsid w:val="006E3B6D"/>
    <w:rsid w:val="006E3F52"/>
    <w:rsid w:val="006E4219"/>
    <w:rsid w:val="006E43EE"/>
    <w:rsid w:val="006E6B32"/>
    <w:rsid w:val="006E7790"/>
    <w:rsid w:val="006F0824"/>
    <w:rsid w:val="006F0B2D"/>
    <w:rsid w:val="006F2D88"/>
    <w:rsid w:val="006F405E"/>
    <w:rsid w:val="006F4A79"/>
    <w:rsid w:val="006F4AA3"/>
    <w:rsid w:val="006F4C55"/>
    <w:rsid w:val="006F4E7D"/>
    <w:rsid w:val="006F5BA9"/>
    <w:rsid w:val="006F6AE4"/>
    <w:rsid w:val="00701B30"/>
    <w:rsid w:val="00701EEB"/>
    <w:rsid w:val="0070277A"/>
    <w:rsid w:val="007037B5"/>
    <w:rsid w:val="00704C6D"/>
    <w:rsid w:val="00707DEC"/>
    <w:rsid w:val="00710D95"/>
    <w:rsid w:val="00711121"/>
    <w:rsid w:val="007121C6"/>
    <w:rsid w:val="00712AA0"/>
    <w:rsid w:val="00712F37"/>
    <w:rsid w:val="007144DD"/>
    <w:rsid w:val="00714E44"/>
    <w:rsid w:val="00715B7A"/>
    <w:rsid w:val="00715CB1"/>
    <w:rsid w:val="00716D0D"/>
    <w:rsid w:val="0071709D"/>
    <w:rsid w:val="00720412"/>
    <w:rsid w:val="00720D59"/>
    <w:rsid w:val="00721D29"/>
    <w:rsid w:val="00724127"/>
    <w:rsid w:val="00725D34"/>
    <w:rsid w:val="00727204"/>
    <w:rsid w:val="00730195"/>
    <w:rsid w:val="007309B6"/>
    <w:rsid w:val="007315B9"/>
    <w:rsid w:val="007326C0"/>
    <w:rsid w:val="00735145"/>
    <w:rsid w:val="00736AC6"/>
    <w:rsid w:val="007370CC"/>
    <w:rsid w:val="007373FC"/>
    <w:rsid w:val="0073748D"/>
    <w:rsid w:val="0073763F"/>
    <w:rsid w:val="007423E2"/>
    <w:rsid w:val="00743DFD"/>
    <w:rsid w:val="007449BE"/>
    <w:rsid w:val="00744F89"/>
    <w:rsid w:val="00744FA4"/>
    <w:rsid w:val="00745967"/>
    <w:rsid w:val="00746B93"/>
    <w:rsid w:val="007478B1"/>
    <w:rsid w:val="00750858"/>
    <w:rsid w:val="007508CA"/>
    <w:rsid w:val="007511A0"/>
    <w:rsid w:val="0075159A"/>
    <w:rsid w:val="00751A2B"/>
    <w:rsid w:val="00751DD5"/>
    <w:rsid w:val="00753F6C"/>
    <w:rsid w:val="00754D86"/>
    <w:rsid w:val="00757CA3"/>
    <w:rsid w:val="00760D2D"/>
    <w:rsid w:val="00761539"/>
    <w:rsid w:val="00763C48"/>
    <w:rsid w:val="007642FA"/>
    <w:rsid w:val="00764543"/>
    <w:rsid w:val="0076459F"/>
    <w:rsid w:val="00766ED3"/>
    <w:rsid w:val="00767E2F"/>
    <w:rsid w:val="00770028"/>
    <w:rsid w:val="007719EE"/>
    <w:rsid w:val="00772EB9"/>
    <w:rsid w:val="00772F35"/>
    <w:rsid w:val="007743C8"/>
    <w:rsid w:val="007751BE"/>
    <w:rsid w:val="00775AD8"/>
    <w:rsid w:val="00780036"/>
    <w:rsid w:val="00780D0E"/>
    <w:rsid w:val="00780F74"/>
    <w:rsid w:val="0078254A"/>
    <w:rsid w:val="007835E4"/>
    <w:rsid w:val="007849DA"/>
    <w:rsid w:val="00786E1E"/>
    <w:rsid w:val="00790047"/>
    <w:rsid w:val="00793181"/>
    <w:rsid w:val="00794EE2"/>
    <w:rsid w:val="00794EE7"/>
    <w:rsid w:val="00795B95"/>
    <w:rsid w:val="007962F3"/>
    <w:rsid w:val="00797050"/>
    <w:rsid w:val="00797346"/>
    <w:rsid w:val="007975AF"/>
    <w:rsid w:val="00797620"/>
    <w:rsid w:val="007A1583"/>
    <w:rsid w:val="007A1A39"/>
    <w:rsid w:val="007A1A84"/>
    <w:rsid w:val="007A5B42"/>
    <w:rsid w:val="007A5DE7"/>
    <w:rsid w:val="007A6025"/>
    <w:rsid w:val="007A6E77"/>
    <w:rsid w:val="007A7126"/>
    <w:rsid w:val="007A7218"/>
    <w:rsid w:val="007B098F"/>
    <w:rsid w:val="007B1728"/>
    <w:rsid w:val="007B1CB9"/>
    <w:rsid w:val="007B3EB0"/>
    <w:rsid w:val="007B59A9"/>
    <w:rsid w:val="007B6429"/>
    <w:rsid w:val="007C0152"/>
    <w:rsid w:val="007C0616"/>
    <w:rsid w:val="007C1F6D"/>
    <w:rsid w:val="007C30A3"/>
    <w:rsid w:val="007C36A2"/>
    <w:rsid w:val="007C37AF"/>
    <w:rsid w:val="007C40FB"/>
    <w:rsid w:val="007C4DC8"/>
    <w:rsid w:val="007C55B9"/>
    <w:rsid w:val="007C76EE"/>
    <w:rsid w:val="007C79B0"/>
    <w:rsid w:val="007C7F9E"/>
    <w:rsid w:val="007D113C"/>
    <w:rsid w:val="007D2C6D"/>
    <w:rsid w:val="007D2F4F"/>
    <w:rsid w:val="007D324E"/>
    <w:rsid w:val="007D335D"/>
    <w:rsid w:val="007D3FEE"/>
    <w:rsid w:val="007D45F0"/>
    <w:rsid w:val="007D4A50"/>
    <w:rsid w:val="007D4C25"/>
    <w:rsid w:val="007D5A32"/>
    <w:rsid w:val="007D5ACC"/>
    <w:rsid w:val="007D5DDF"/>
    <w:rsid w:val="007D5F3C"/>
    <w:rsid w:val="007D5FDE"/>
    <w:rsid w:val="007D74B6"/>
    <w:rsid w:val="007E21D0"/>
    <w:rsid w:val="007E2719"/>
    <w:rsid w:val="007E3EA3"/>
    <w:rsid w:val="007E5661"/>
    <w:rsid w:val="007E57D9"/>
    <w:rsid w:val="007F0B2D"/>
    <w:rsid w:val="007F11DF"/>
    <w:rsid w:val="007F123D"/>
    <w:rsid w:val="007F2C12"/>
    <w:rsid w:val="007F4E71"/>
    <w:rsid w:val="007F533F"/>
    <w:rsid w:val="007F7063"/>
    <w:rsid w:val="007F7ABE"/>
    <w:rsid w:val="00801478"/>
    <w:rsid w:val="00801F23"/>
    <w:rsid w:val="008026F8"/>
    <w:rsid w:val="008028BE"/>
    <w:rsid w:val="00803B60"/>
    <w:rsid w:val="00803D35"/>
    <w:rsid w:val="00804306"/>
    <w:rsid w:val="0080516A"/>
    <w:rsid w:val="0080529C"/>
    <w:rsid w:val="008061C3"/>
    <w:rsid w:val="00806C7E"/>
    <w:rsid w:val="00810022"/>
    <w:rsid w:val="00810236"/>
    <w:rsid w:val="0081228E"/>
    <w:rsid w:val="00812980"/>
    <w:rsid w:val="0081313B"/>
    <w:rsid w:val="008217AA"/>
    <w:rsid w:val="008234A0"/>
    <w:rsid w:val="0082494B"/>
    <w:rsid w:val="008253BD"/>
    <w:rsid w:val="00825CB8"/>
    <w:rsid w:val="00826A09"/>
    <w:rsid w:val="00830381"/>
    <w:rsid w:val="00830AFA"/>
    <w:rsid w:val="008317C2"/>
    <w:rsid w:val="00831B4D"/>
    <w:rsid w:val="008321DF"/>
    <w:rsid w:val="00832851"/>
    <w:rsid w:val="00832C9A"/>
    <w:rsid w:val="00833B8F"/>
    <w:rsid w:val="00833CB9"/>
    <w:rsid w:val="00833EBC"/>
    <w:rsid w:val="0083429F"/>
    <w:rsid w:val="008350E8"/>
    <w:rsid w:val="008418DD"/>
    <w:rsid w:val="00843026"/>
    <w:rsid w:val="00844357"/>
    <w:rsid w:val="008445BB"/>
    <w:rsid w:val="0084469B"/>
    <w:rsid w:val="00844AD1"/>
    <w:rsid w:val="00845A90"/>
    <w:rsid w:val="00846146"/>
    <w:rsid w:val="00850196"/>
    <w:rsid w:val="0085026E"/>
    <w:rsid w:val="0085057A"/>
    <w:rsid w:val="00850C23"/>
    <w:rsid w:val="00851B72"/>
    <w:rsid w:val="00852854"/>
    <w:rsid w:val="0085485C"/>
    <w:rsid w:val="0085500A"/>
    <w:rsid w:val="008556A3"/>
    <w:rsid w:val="00857ECF"/>
    <w:rsid w:val="008611DC"/>
    <w:rsid w:val="00861A48"/>
    <w:rsid w:val="008623E2"/>
    <w:rsid w:val="00862934"/>
    <w:rsid w:val="008636AC"/>
    <w:rsid w:val="00863BF7"/>
    <w:rsid w:val="00864EAE"/>
    <w:rsid w:val="00872587"/>
    <w:rsid w:val="00873F10"/>
    <w:rsid w:val="008744D8"/>
    <w:rsid w:val="0087619F"/>
    <w:rsid w:val="00876F9D"/>
    <w:rsid w:val="008809D5"/>
    <w:rsid w:val="00880B9F"/>
    <w:rsid w:val="008816DA"/>
    <w:rsid w:val="0088179C"/>
    <w:rsid w:val="008828CB"/>
    <w:rsid w:val="008832EF"/>
    <w:rsid w:val="00884729"/>
    <w:rsid w:val="008859C0"/>
    <w:rsid w:val="00887A3B"/>
    <w:rsid w:val="00887E77"/>
    <w:rsid w:val="00890141"/>
    <w:rsid w:val="00892297"/>
    <w:rsid w:val="00892737"/>
    <w:rsid w:val="008928D8"/>
    <w:rsid w:val="008965EC"/>
    <w:rsid w:val="00897052"/>
    <w:rsid w:val="00897ACF"/>
    <w:rsid w:val="008A0227"/>
    <w:rsid w:val="008A0460"/>
    <w:rsid w:val="008A0533"/>
    <w:rsid w:val="008A19EC"/>
    <w:rsid w:val="008A2BD6"/>
    <w:rsid w:val="008A3CC5"/>
    <w:rsid w:val="008A793D"/>
    <w:rsid w:val="008A7B2B"/>
    <w:rsid w:val="008B053A"/>
    <w:rsid w:val="008B1DB1"/>
    <w:rsid w:val="008B230E"/>
    <w:rsid w:val="008B29B5"/>
    <w:rsid w:val="008B6562"/>
    <w:rsid w:val="008B7ED7"/>
    <w:rsid w:val="008C16F5"/>
    <w:rsid w:val="008C18F8"/>
    <w:rsid w:val="008C2AF5"/>
    <w:rsid w:val="008C3570"/>
    <w:rsid w:val="008C5325"/>
    <w:rsid w:val="008C653F"/>
    <w:rsid w:val="008C75D7"/>
    <w:rsid w:val="008C7643"/>
    <w:rsid w:val="008D008F"/>
    <w:rsid w:val="008D18D8"/>
    <w:rsid w:val="008D354C"/>
    <w:rsid w:val="008D5B01"/>
    <w:rsid w:val="008D60B5"/>
    <w:rsid w:val="008D6C5F"/>
    <w:rsid w:val="008D717D"/>
    <w:rsid w:val="008E08F0"/>
    <w:rsid w:val="008E2473"/>
    <w:rsid w:val="008E2C32"/>
    <w:rsid w:val="008E36CE"/>
    <w:rsid w:val="008F0183"/>
    <w:rsid w:val="008F18C3"/>
    <w:rsid w:val="008F20E2"/>
    <w:rsid w:val="008F2300"/>
    <w:rsid w:val="008F3FEE"/>
    <w:rsid w:val="008F4667"/>
    <w:rsid w:val="008F602F"/>
    <w:rsid w:val="008F607A"/>
    <w:rsid w:val="008F7547"/>
    <w:rsid w:val="0090038C"/>
    <w:rsid w:val="00900567"/>
    <w:rsid w:val="0090148D"/>
    <w:rsid w:val="00901DC7"/>
    <w:rsid w:val="00901F1E"/>
    <w:rsid w:val="00901F78"/>
    <w:rsid w:val="00903426"/>
    <w:rsid w:val="00904CE1"/>
    <w:rsid w:val="00905EA7"/>
    <w:rsid w:val="00906D3E"/>
    <w:rsid w:val="00907975"/>
    <w:rsid w:val="009123BB"/>
    <w:rsid w:val="00912E77"/>
    <w:rsid w:val="00913B2E"/>
    <w:rsid w:val="0091591A"/>
    <w:rsid w:val="00915CE9"/>
    <w:rsid w:val="00915E7F"/>
    <w:rsid w:val="009168C9"/>
    <w:rsid w:val="00917C95"/>
    <w:rsid w:val="00920F50"/>
    <w:rsid w:val="0092201C"/>
    <w:rsid w:val="009228C1"/>
    <w:rsid w:val="0092324E"/>
    <w:rsid w:val="00924408"/>
    <w:rsid w:val="0093307B"/>
    <w:rsid w:val="009332A6"/>
    <w:rsid w:val="0093476E"/>
    <w:rsid w:val="009347F7"/>
    <w:rsid w:val="00935245"/>
    <w:rsid w:val="00942F19"/>
    <w:rsid w:val="00943A3C"/>
    <w:rsid w:val="009449DA"/>
    <w:rsid w:val="009450AB"/>
    <w:rsid w:val="00945246"/>
    <w:rsid w:val="009455C9"/>
    <w:rsid w:val="0094670B"/>
    <w:rsid w:val="009507B0"/>
    <w:rsid w:val="00950D96"/>
    <w:rsid w:val="00950EC3"/>
    <w:rsid w:val="00951314"/>
    <w:rsid w:val="00952D54"/>
    <w:rsid w:val="009539A7"/>
    <w:rsid w:val="00953B29"/>
    <w:rsid w:val="009550D2"/>
    <w:rsid w:val="00956A6F"/>
    <w:rsid w:val="00957AAA"/>
    <w:rsid w:val="00957D39"/>
    <w:rsid w:val="00960ECC"/>
    <w:rsid w:val="00965982"/>
    <w:rsid w:val="00965CF0"/>
    <w:rsid w:val="009660DC"/>
    <w:rsid w:val="00967495"/>
    <w:rsid w:val="009676C4"/>
    <w:rsid w:val="00967E19"/>
    <w:rsid w:val="00972CD7"/>
    <w:rsid w:val="00974084"/>
    <w:rsid w:val="009779F0"/>
    <w:rsid w:val="00977D79"/>
    <w:rsid w:val="0098140C"/>
    <w:rsid w:val="00983752"/>
    <w:rsid w:val="00985F6B"/>
    <w:rsid w:val="00985FE1"/>
    <w:rsid w:val="00986867"/>
    <w:rsid w:val="0098686C"/>
    <w:rsid w:val="00986E59"/>
    <w:rsid w:val="009871D4"/>
    <w:rsid w:val="00987A25"/>
    <w:rsid w:val="00987FDF"/>
    <w:rsid w:val="009919DD"/>
    <w:rsid w:val="009930C9"/>
    <w:rsid w:val="0099322B"/>
    <w:rsid w:val="00993D59"/>
    <w:rsid w:val="00995926"/>
    <w:rsid w:val="00996AE6"/>
    <w:rsid w:val="009977AD"/>
    <w:rsid w:val="00997896"/>
    <w:rsid w:val="00997B34"/>
    <w:rsid w:val="00997BB9"/>
    <w:rsid w:val="00997E23"/>
    <w:rsid w:val="009A04DF"/>
    <w:rsid w:val="009A0FD4"/>
    <w:rsid w:val="009A2E2A"/>
    <w:rsid w:val="009A7C9F"/>
    <w:rsid w:val="009B1913"/>
    <w:rsid w:val="009B20AC"/>
    <w:rsid w:val="009B274E"/>
    <w:rsid w:val="009B2FF4"/>
    <w:rsid w:val="009B411F"/>
    <w:rsid w:val="009B697E"/>
    <w:rsid w:val="009B7196"/>
    <w:rsid w:val="009B7A19"/>
    <w:rsid w:val="009C169B"/>
    <w:rsid w:val="009C356D"/>
    <w:rsid w:val="009C47D2"/>
    <w:rsid w:val="009C60DB"/>
    <w:rsid w:val="009C6440"/>
    <w:rsid w:val="009C65DC"/>
    <w:rsid w:val="009C6CEC"/>
    <w:rsid w:val="009C7908"/>
    <w:rsid w:val="009D2784"/>
    <w:rsid w:val="009D28B8"/>
    <w:rsid w:val="009D2991"/>
    <w:rsid w:val="009D2BA9"/>
    <w:rsid w:val="009D3A5A"/>
    <w:rsid w:val="009D64BE"/>
    <w:rsid w:val="009E0FFF"/>
    <w:rsid w:val="009E2C0E"/>
    <w:rsid w:val="009E3546"/>
    <w:rsid w:val="009E37F4"/>
    <w:rsid w:val="009E42E9"/>
    <w:rsid w:val="009E48D1"/>
    <w:rsid w:val="009E48FE"/>
    <w:rsid w:val="009E51F4"/>
    <w:rsid w:val="009E60DE"/>
    <w:rsid w:val="009E6D12"/>
    <w:rsid w:val="009E727E"/>
    <w:rsid w:val="009E72AF"/>
    <w:rsid w:val="009F0205"/>
    <w:rsid w:val="009F2219"/>
    <w:rsid w:val="009F2E5B"/>
    <w:rsid w:val="009F46B3"/>
    <w:rsid w:val="009F4EBF"/>
    <w:rsid w:val="009F7433"/>
    <w:rsid w:val="00A01730"/>
    <w:rsid w:val="00A02545"/>
    <w:rsid w:val="00A034C1"/>
    <w:rsid w:val="00A03E0F"/>
    <w:rsid w:val="00A05812"/>
    <w:rsid w:val="00A114E2"/>
    <w:rsid w:val="00A11770"/>
    <w:rsid w:val="00A11884"/>
    <w:rsid w:val="00A11CE1"/>
    <w:rsid w:val="00A11DD5"/>
    <w:rsid w:val="00A12022"/>
    <w:rsid w:val="00A12990"/>
    <w:rsid w:val="00A12FAE"/>
    <w:rsid w:val="00A12FD6"/>
    <w:rsid w:val="00A15056"/>
    <w:rsid w:val="00A1587C"/>
    <w:rsid w:val="00A15ED2"/>
    <w:rsid w:val="00A16059"/>
    <w:rsid w:val="00A16364"/>
    <w:rsid w:val="00A169BF"/>
    <w:rsid w:val="00A20233"/>
    <w:rsid w:val="00A210BF"/>
    <w:rsid w:val="00A2144E"/>
    <w:rsid w:val="00A23989"/>
    <w:rsid w:val="00A25CB6"/>
    <w:rsid w:val="00A26C03"/>
    <w:rsid w:val="00A3074A"/>
    <w:rsid w:val="00A3183C"/>
    <w:rsid w:val="00A31BE0"/>
    <w:rsid w:val="00A3286D"/>
    <w:rsid w:val="00A35159"/>
    <w:rsid w:val="00A35462"/>
    <w:rsid w:val="00A365B0"/>
    <w:rsid w:val="00A3694F"/>
    <w:rsid w:val="00A3706E"/>
    <w:rsid w:val="00A37719"/>
    <w:rsid w:val="00A402AB"/>
    <w:rsid w:val="00A41834"/>
    <w:rsid w:val="00A41D60"/>
    <w:rsid w:val="00A428C4"/>
    <w:rsid w:val="00A458BA"/>
    <w:rsid w:val="00A45DF3"/>
    <w:rsid w:val="00A45EDB"/>
    <w:rsid w:val="00A472E7"/>
    <w:rsid w:val="00A47BB2"/>
    <w:rsid w:val="00A5000D"/>
    <w:rsid w:val="00A510DA"/>
    <w:rsid w:val="00A51577"/>
    <w:rsid w:val="00A5303D"/>
    <w:rsid w:val="00A5390E"/>
    <w:rsid w:val="00A55E5A"/>
    <w:rsid w:val="00A56310"/>
    <w:rsid w:val="00A56ACD"/>
    <w:rsid w:val="00A57231"/>
    <w:rsid w:val="00A5745B"/>
    <w:rsid w:val="00A57F46"/>
    <w:rsid w:val="00A6107D"/>
    <w:rsid w:val="00A616FA"/>
    <w:rsid w:val="00A617B8"/>
    <w:rsid w:val="00A61C8E"/>
    <w:rsid w:val="00A61EFF"/>
    <w:rsid w:val="00A63D4C"/>
    <w:rsid w:val="00A663A8"/>
    <w:rsid w:val="00A7018E"/>
    <w:rsid w:val="00A7102F"/>
    <w:rsid w:val="00A729A7"/>
    <w:rsid w:val="00A7304E"/>
    <w:rsid w:val="00A76A8F"/>
    <w:rsid w:val="00A77335"/>
    <w:rsid w:val="00A80E81"/>
    <w:rsid w:val="00A81883"/>
    <w:rsid w:val="00A82697"/>
    <w:rsid w:val="00A82922"/>
    <w:rsid w:val="00A82B72"/>
    <w:rsid w:val="00A83138"/>
    <w:rsid w:val="00A834DE"/>
    <w:rsid w:val="00A83DFA"/>
    <w:rsid w:val="00A84A48"/>
    <w:rsid w:val="00A858C2"/>
    <w:rsid w:val="00A90721"/>
    <w:rsid w:val="00A9086F"/>
    <w:rsid w:val="00A91F05"/>
    <w:rsid w:val="00A923A5"/>
    <w:rsid w:val="00A93982"/>
    <w:rsid w:val="00A93D12"/>
    <w:rsid w:val="00A93F24"/>
    <w:rsid w:val="00A949B9"/>
    <w:rsid w:val="00A94AB2"/>
    <w:rsid w:val="00A960A2"/>
    <w:rsid w:val="00A96A91"/>
    <w:rsid w:val="00A96B3F"/>
    <w:rsid w:val="00A97F5B"/>
    <w:rsid w:val="00AA1506"/>
    <w:rsid w:val="00AA1693"/>
    <w:rsid w:val="00AA5D55"/>
    <w:rsid w:val="00AA61B6"/>
    <w:rsid w:val="00AA6BFC"/>
    <w:rsid w:val="00AA6C2E"/>
    <w:rsid w:val="00AA6F96"/>
    <w:rsid w:val="00AA7596"/>
    <w:rsid w:val="00AB152B"/>
    <w:rsid w:val="00AB159A"/>
    <w:rsid w:val="00AB16AF"/>
    <w:rsid w:val="00AB1D39"/>
    <w:rsid w:val="00AB1EF7"/>
    <w:rsid w:val="00AB3ABD"/>
    <w:rsid w:val="00AB4C37"/>
    <w:rsid w:val="00AB72A5"/>
    <w:rsid w:val="00AB7767"/>
    <w:rsid w:val="00AC0252"/>
    <w:rsid w:val="00AC040C"/>
    <w:rsid w:val="00AC08B2"/>
    <w:rsid w:val="00AC0C28"/>
    <w:rsid w:val="00AC237E"/>
    <w:rsid w:val="00AC37FF"/>
    <w:rsid w:val="00AC66EF"/>
    <w:rsid w:val="00AD03AE"/>
    <w:rsid w:val="00AD067B"/>
    <w:rsid w:val="00AD0710"/>
    <w:rsid w:val="00AD0D85"/>
    <w:rsid w:val="00AD1D01"/>
    <w:rsid w:val="00AD2F9F"/>
    <w:rsid w:val="00AD35FF"/>
    <w:rsid w:val="00AD4CE6"/>
    <w:rsid w:val="00AD6563"/>
    <w:rsid w:val="00AE0FE2"/>
    <w:rsid w:val="00AE1CE0"/>
    <w:rsid w:val="00AE49D7"/>
    <w:rsid w:val="00AE6AAB"/>
    <w:rsid w:val="00AE792A"/>
    <w:rsid w:val="00AF0804"/>
    <w:rsid w:val="00AF0F46"/>
    <w:rsid w:val="00AF1F19"/>
    <w:rsid w:val="00AF32B6"/>
    <w:rsid w:val="00AF3E04"/>
    <w:rsid w:val="00AF4B98"/>
    <w:rsid w:val="00AF5C06"/>
    <w:rsid w:val="00AF796A"/>
    <w:rsid w:val="00AF7A61"/>
    <w:rsid w:val="00B00977"/>
    <w:rsid w:val="00B02BDE"/>
    <w:rsid w:val="00B02C64"/>
    <w:rsid w:val="00B04A37"/>
    <w:rsid w:val="00B04BFB"/>
    <w:rsid w:val="00B04DF7"/>
    <w:rsid w:val="00B0605D"/>
    <w:rsid w:val="00B10F28"/>
    <w:rsid w:val="00B12A86"/>
    <w:rsid w:val="00B13DA6"/>
    <w:rsid w:val="00B16343"/>
    <w:rsid w:val="00B17A17"/>
    <w:rsid w:val="00B24421"/>
    <w:rsid w:val="00B26D47"/>
    <w:rsid w:val="00B27275"/>
    <w:rsid w:val="00B324FA"/>
    <w:rsid w:val="00B3287B"/>
    <w:rsid w:val="00B34AAD"/>
    <w:rsid w:val="00B358E9"/>
    <w:rsid w:val="00B36076"/>
    <w:rsid w:val="00B36BCC"/>
    <w:rsid w:val="00B40688"/>
    <w:rsid w:val="00B40970"/>
    <w:rsid w:val="00B4108A"/>
    <w:rsid w:val="00B411D7"/>
    <w:rsid w:val="00B415FB"/>
    <w:rsid w:val="00B417D0"/>
    <w:rsid w:val="00B41D46"/>
    <w:rsid w:val="00B432E4"/>
    <w:rsid w:val="00B4470D"/>
    <w:rsid w:val="00B464F3"/>
    <w:rsid w:val="00B46EA1"/>
    <w:rsid w:val="00B516C8"/>
    <w:rsid w:val="00B516FA"/>
    <w:rsid w:val="00B52B66"/>
    <w:rsid w:val="00B52C56"/>
    <w:rsid w:val="00B52DF6"/>
    <w:rsid w:val="00B53675"/>
    <w:rsid w:val="00B5390A"/>
    <w:rsid w:val="00B53AE0"/>
    <w:rsid w:val="00B54240"/>
    <w:rsid w:val="00B56B77"/>
    <w:rsid w:val="00B6102C"/>
    <w:rsid w:val="00B629BC"/>
    <w:rsid w:val="00B635FF"/>
    <w:rsid w:val="00B65335"/>
    <w:rsid w:val="00B7007B"/>
    <w:rsid w:val="00B700C5"/>
    <w:rsid w:val="00B70D35"/>
    <w:rsid w:val="00B7184B"/>
    <w:rsid w:val="00B7338E"/>
    <w:rsid w:val="00B7390F"/>
    <w:rsid w:val="00B744E3"/>
    <w:rsid w:val="00B74F2C"/>
    <w:rsid w:val="00B7628D"/>
    <w:rsid w:val="00B764F3"/>
    <w:rsid w:val="00B77E5C"/>
    <w:rsid w:val="00B8109B"/>
    <w:rsid w:val="00B818F9"/>
    <w:rsid w:val="00B8216F"/>
    <w:rsid w:val="00B83B30"/>
    <w:rsid w:val="00B83BD0"/>
    <w:rsid w:val="00B83E82"/>
    <w:rsid w:val="00B8403F"/>
    <w:rsid w:val="00B8566C"/>
    <w:rsid w:val="00B85863"/>
    <w:rsid w:val="00B85DFD"/>
    <w:rsid w:val="00B8624B"/>
    <w:rsid w:val="00B86CD5"/>
    <w:rsid w:val="00B87C34"/>
    <w:rsid w:val="00B90184"/>
    <w:rsid w:val="00B91CB4"/>
    <w:rsid w:val="00B9288B"/>
    <w:rsid w:val="00B92D50"/>
    <w:rsid w:val="00B935CE"/>
    <w:rsid w:val="00B93A1C"/>
    <w:rsid w:val="00B93B51"/>
    <w:rsid w:val="00B94C58"/>
    <w:rsid w:val="00B95739"/>
    <w:rsid w:val="00B95743"/>
    <w:rsid w:val="00B965B6"/>
    <w:rsid w:val="00B97EEF"/>
    <w:rsid w:val="00BA37A0"/>
    <w:rsid w:val="00BA3CA1"/>
    <w:rsid w:val="00BA4EB3"/>
    <w:rsid w:val="00BA5BB7"/>
    <w:rsid w:val="00BA6246"/>
    <w:rsid w:val="00BA6317"/>
    <w:rsid w:val="00BA644D"/>
    <w:rsid w:val="00BA7C5E"/>
    <w:rsid w:val="00BB0959"/>
    <w:rsid w:val="00BB13A2"/>
    <w:rsid w:val="00BB13BA"/>
    <w:rsid w:val="00BB1D08"/>
    <w:rsid w:val="00BB1EAF"/>
    <w:rsid w:val="00BB2771"/>
    <w:rsid w:val="00BB7049"/>
    <w:rsid w:val="00BC152C"/>
    <w:rsid w:val="00BC1B8F"/>
    <w:rsid w:val="00BC24A0"/>
    <w:rsid w:val="00BC2D83"/>
    <w:rsid w:val="00BC2DE3"/>
    <w:rsid w:val="00BC4E87"/>
    <w:rsid w:val="00BC598E"/>
    <w:rsid w:val="00BC5FA0"/>
    <w:rsid w:val="00BC65C0"/>
    <w:rsid w:val="00BD3624"/>
    <w:rsid w:val="00BD36BF"/>
    <w:rsid w:val="00BD473B"/>
    <w:rsid w:val="00BD53DC"/>
    <w:rsid w:val="00BD56E3"/>
    <w:rsid w:val="00BD6A2C"/>
    <w:rsid w:val="00BE047D"/>
    <w:rsid w:val="00BE12D0"/>
    <w:rsid w:val="00BE162A"/>
    <w:rsid w:val="00BE1941"/>
    <w:rsid w:val="00BE28EA"/>
    <w:rsid w:val="00BE4421"/>
    <w:rsid w:val="00BE6DDF"/>
    <w:rsid w:val="00BF0918"/>
    <w:rsid w:val="00BF2C68"/>
    <w:rsid w:val="00BF5176"/>
    <w:rsid w:val="00BF546B"/>
    <w:rsid w:val="00C00F57"/>
    <w:rsid w:val="00C011C7"/>
    <w:rsid w:val="00C016C0"/>
    <w:rsid w:val="00C01C06"/>
    <w:rsid w:val="00C01E25"/>
    <w:rsid w:val="00C05834"/>
    <w:rsid w:val="00C06241"/>
    <w:rsid w:val="00C069CC"/>
    <w:rsid w:val="00C104E1"/>
    <w:rsid w:val="00C107E4"/>
    <w:rsid w:val="00C117A0"/>
    <w:rsid w:val="00C127E6"/>
    <w:rsid w:val="00C135C7"/>
    <w:rsid w:val="00C13D20"/>
    <w:rsid w:val="00C1490C"/>
    <w:rsid w:val="00C15D50"/>
    <w:rsid w:val="00C17772"/>
    <w:rsid w:val="00C2003B"/>
    <w:rsid w:val="00C25476"/>
    <w:rsid w:val="00C25757"/>
    <w:rsid w:val="00C26E66"/>
    <w:rsid w:val="00C27E75"/>
    <w:rsid w:val="00C31E03"/>
    <w:rsid w:val="00C320D3"/>
    <w:rsid w:val="00C322D0"/>
    <w:rsid w:val="00C32943"/>
    <w:rsid w:val="00C33ED5"/>
    <w:rsid w:val="00C34E89"/>
    <w:rsid w:val="00C3577B"/>
    <w:rsid w:val="00C35B9E"/>
    <w:rsid w:val="00C36BB6"/>
    <w:rsid w:val="00C3713B"/>
    <w:rsid w:val="00C3721B"/>
    <w:rsid w:val="00C41C96"/>
    <w:rsid w:val="00C41EA9"/>
    <w:rsid w:val="00C430A5"/>
    <w:rsid w:val="00C47A0A"/>
    <w:rsid w:val="00C5083A"/>
    <w:rsid w:val="00C5299E"/>
    <w:rsid w:val="00C540AE"/>
    <w:rsid w:val="00C54DB2"/>
    <w:rsid w:val="00C5527E"/>
    <w:rsid w:val="00C55518"/>
    <w:rsid w:val="00C6079A"/>
    <w:rsid w:val="00C617B3"/>
    <w:rsid w:val="00C62F0B"/>
    <w:rsid w:val="00C63A87"/>
    <w:rsid w:val="00C63E8B"/>
    <w:rsid w:val="00C64CEE"/>
    <w:rsid w:val="00C6607E"/>
    <w:rsid w:val="00C669EE"/>
    <w:rsid w:val="00C67B18"/>
    <w:rsid w:val="00C70B23"/>
    <w:rsid w:val="00C70F64"/>
    <w:rsid w:val="00C73173"/>
    <w:rsid w:val="00C734C4"/>
    <w:rsid w:val="00C75ED5"/>
    <w:rsid w:val="00C76C1E"/>
    <w:rsid w:val="00C80740"/>
    <w:rsid w:val="00C80D87"/>
    <w:rsid w:val="00C8163C"/>
    <w:rsid w:val="00C82E48"/>
    <w:rsid w:val="00C83612"/>
    <w:rsid w:val="00C83B54"/>
    <w:rsid w:val="00C866A6"/>
    <w:rsid w:val="00C86CC7"/>
    <w:rsid w:val="00C935C8"/>
    <w:rsid w:val="00C95265"/>
    <w:rsid w:val="00C96A54"/>
    <w:rsid w:val="00C979BE"/>
    <w:rsid w:val="00CA29FF"/>
    <w:rsid w:val="00CA31F9"/>
    <w:rsid w:val="00CA3341"/>
    <w:rsid w:val="00CA3E9D"/>
    <w:rsid w:val="00CA4CD0"/>
    <w:rsid w:val="00CA57E1"/>
    <w:rsid w:val="00CA594A"/>
    <w:rsid w:val="00CA6047"/>
    <w:rsid w:val="00CB08AF"/>
    <w:rsid w:val="00CB4A45"/>
    <w:rsid w:val="00CB5DC3"/>
    <w:rsid w:val="00CB662B"/>
    <w:rsid w:val="00CB7834"/>
    <w:rsid w:val="00CB7E15"/>
    <w:rsid w:val="00CC1E59"/>
    <w:rsid w:val="00CC3D43"/>
    <w:rsid w:val="00CC3E62"/>
    <w:rsid w:val="00CC51C2"/>
    <w:rsid w:val="00CC65D5"/>
    <w:rsid w:val="00CC74AF"/>
    <w:rsid w:val="00CC7EE9"/>
    <w:rsid w:val="00CD1D13"/>
    <w:rsid w:val="00CD31D4"/>
    <w:rsid w:val="00CD3D09"/>
    <w:rsid w:val="00CD5A8C"/>
    <w:rsid w:val="00CE0010"/>
    <w:rsid w:val="00CE200F"/>
    <w:rsid w:val="00CE24EB"/>
    <w:rsid w:val="00CE2F77"/>
    <w:rsid w:val="00CE30F0"/>
    <w:rsid w:val="00CE3FD4"/>
    <w:rsid w:val="00CE4667"/>
    <w:rsid w:val="00CE4DE1"/>
    <w:rsid w:val="00CE4F41"/>
    <w:rsid w:val="00CE5E30"/>
    <w:rsid w:val="00CE6039"/>
    <w:rsid w:val="00CF030D"/>
    <w:rsid w:val="00CF1885"/>
    <w:rsid w:val="00CF263C"/>
    <w:rsid w:val="00CF33A8"/>
    <w:rsid w:val="00CF3A6E"/>
    <w:rsid w:val="00CF5065"/>
    <w:rsid w:val="00CF5448"/>
    <w:rsid w:val="00CF61F4"/>
    <w:rsid w:val="00D00428"/>
    <w:rsid w:val="00D00E15"/>
    <w:rsid w:val="00D02915"/>
    <w:rsid w:val="00D02E8C"/>
    <w:rsid w:val="00D03776"/>
    <w:rsid w:val="00D0490B"/>
    <w:rsid w:val="00D04D2F"/>
    <w:rsid w:val="00D04F49"/>
    <w:rsid w:val="00D074B5"/>
    <w:rsid w:val="00D108F8"/>
    <w:rsid w:val="00D10F48"/>
    <w:rsid w:val="00D11E46"/>
    <w:rsid w:val="00D13B20"/>
    <w:rsid w:val="00D13F37"/>
    <w:rsid w:val="00D14105"/>
    <w:rsid w:val="00D1461B"/>
    <w:rsid w:val="00D14DB2"/>
    <w:rsid w:val="00D1687A"/>
    <w:rsid w:val="00D16E08"/>
    <w:rsid w:val="00D17228"/>
    <w:rsid w:val="00D17355"/>
    <w:rsid w:val="00D17730"/>
    <w:rsid w:val="00D20A26"/>
    <w:rsid w:val="00D2201F"/>
    <w:rsid w:val="00D223BA"/>
    <w:rsid w:val="00D23761"/>
    <w:rsid w:val="00D23F74"/>
    <w:rsid w:val="00D24B32"/>
    <w:rsid w:val="00D2576B"/>
    <w:rsid w:val="00D25FF6"/>
    <w:rsid w:val="00D26904"/>
    <w:rsid w:val="00D26C4E"/>
    <w:rsid w:val="00D2748D"/>
    <w:rsid w:val="00D31556"/>
    <w:rsid w:val="00D31C43"/>
    <w:rsid w:val="00D328E5"/>
    <w:rsid w:val="00D342B5"/>
    <w:rsid w:val="00D34758"/>
    <w:rsid w:val="00D34FF8"/>
    <w:rsid w:val="00D350C5"/>
    <w:rsid w:val="00D35AFE"/>
    <w:rsid w:val="00D35FC1"/>
    <w:rsid w:val="00D3663C"/>
    <w:rsid w:val="00D36D3B"/>
    <w:rsid w:val="00D37B56"/>
    <w:rsid w:val="00D37B62"/>
    <w:rsid w:val="00D40614"/>
    <w:rsid w:val="00D416AF"/>
    <w:rsid w:val="00D42E49"/>
    <w:rsid w:val="00D43310"/>
    <w:rsid w:val="00D43FD5"/>
    <w:rsid w:val="00D45250"/>
    <w:rsid w:val="00D4536E"/>
    <w:rsid w:val="00D45998"/>
    <w:rsid w:val="00D45F16"/>
    <w:rsid w:val="00D46DA6"/>
    <w:rsid w:val="00D47E40"/>
    <w:rsid w:val="00D50E77"/>
    <w:rsid w:val="00D5149D"/>
    <w:rsid w:val="00D51B66"/>
    <w:rsid w:val="00D52AD7"/>
    <w:rsid w:val="00D5492E"/>
    <w:rsid w:val="00D5592F"/>
    <w:rsid w:val="00D56769"/>
    <w:rsid w:val="00D56BD8"/>
    <w:rsid w:val="00D570BB"/>
    <w:rsid w:val="00D57309"/>
    <w:rsid w:val="00D60643"/>
    <w:rsid w:val="00D60801"/>
    <w:rsid w:val="00D6215B"/>
    <w:rsid w:val="00D63791"/>
    <w:rsid w:val="00D64202"/>
    <w:rsid w:val="00D6591F"/>
    <w:rsid w:val="00D65E99"/>
    <w:rsid w:val="00D71E59"/>
    <w:rsid w:val="00D71F20"/>
    <w:rsid w:val="00D71FD1"/>
    <w:rsid w:val="00D735E3"/>
    <w:rsid w:val="00D76671"/>
    <w:rsid w:val="00D775FE"/>
    <w:rsid w:val="00D777AA"/>
    <w:rsid w:val="00D77B35"/>
    <w:rsid w:val="00D8025B"/>
    <w:rsid w:val="00D80403"/>
    <w:rsid w:val="00D8271C"/>
    <w:rsid w:val="00D83A83"/>
    <w:rsid w:val="00D83DD9"/>
    <w:rsid w:val="00D85F4B"/>
    <w:rsid w:val="00D8608F"/>
    <w:rsid w:val="00D8753E"/>
    <w:rsid w:val="00D876E5"/>
    <w:rsid w:val="00D87A11"/>
    <w:rsid w:val="00D902A6"/>
    <w:rsid w:val="00D90C8D"/>
    <w:rsid w:val="00D91887"/>
    <w:rsid w:val="00D91904"/>
    <w:rsid w:val="00D91933"/>
    <w:rsid w:val="00D923F1"/>
    <w:rsid w:val="00D93142"/>
    <w:rsid w:val="00D93A05"/>
    <w:rsid w:val="00D94135"/>
    <w:rsid w:val="00D95BB7"/>
    <w:rsid w:val="00D95EEA"/>
    <w:rsid w:val="00D967E0"/>
    <w:rsid w:val="00D96C20"/>
    <w:rsid w:val="00D96F0D"/>
    <w:rsid w:val="00D97A85"/>
    <w:rsid w:val="00D97D7F"/>
    <w:rsid w:val="00DA1917"/>
    <w:rsid w:val="00DA3091"/>
    <w:rsid w:val="00DA31D4"/>
    <w:rsid w:val="00DA4250"/>
    <w:rsid w:val="00DA44B1"/>
    <w:rsid w:val="00DA580B"/>
    <w:rsid w:val="00DA66A9"/>
    <w:rsid w:val="00DA6AC9"/>
    <w:rsid w:val="00DA70E3"/>
    <w:rsid w:val="00DA7125"/>
    <w:rsid w:val="00DB16F9"/>
    <w:rsid w:val="00DB1E21"/>
    <w:rsid w:val="00DB3991"/>
    <w:rsid w:val="00DB55DB"/>
    <w:rsid w:val="00DB7E66"/>
    <w:rsid w:val="00DC43C8"/>
    <w:rsid w:val="00DC55C7"/>
    <w:rsid w:val="00DC57FD"/>
    <w:rsid w:val="00DC64EF"/>
    <w:rsid w:val="00DC6E4F"/>
    <w:rsid w:val="00DC6F17"/>
    <w:rsid w:val="00DC7A8B"/>
    <w:rsid w:val="00DC7CEA"/>
    <w:rsid w:val="00DD0609"/>
    <w:rsid w:val="00DD07EA"/>
    <w:rsid w:val="00DD097E"/>
    <w:rsid w:val="00DD1405"/>
    <w:rsid w:val="00DD172E"/>
    <w:rsid w:val="00DD35EE"/>
    <w:rsid w:val="00DD4F10"/>
    <w:rsid w:val="00DD56AD"/>
    <w:rsid w:val="00DD5D6A"/>
    <w:rsid w:val="00DD755B"/>
    <w:rsid w:val="00DD7B1C"/>
    <w:rsid w:val="00DD7BE1"/>
    <w:rsid w:val="00DE0F34"/>
    <w:rsid w:val="00DE1D98"/>
    <w:rsid w:val="00DE221F"/>
    <w:rsid w:val="00DE25B9"/>
    <w:rsid w:val="00DE32DB"/>
    <w:rsid w:val="00DE3B28"/>
    <w:rsid w:val="00DE4B27"/>
    <w:rsid w:val="00DE70C6"/>
    <w:rsid w:val="00DF029B"/>
    <w:rsid w:val="00DF02C0"/>
    <w:rsid w:val="00DF069F"/>
    <w:rsid w:val="00DF0AF7"/>
    <w:rsid w:val="00DF3E08"/>
    <w:rsid w:val="00DF4D87"/>
    <w:rsid w:val="00DF6746"/>
    <w:rsid w:val="00DF72A0"/>
    <w:rsid w:val="00E012E4"/>
    <w:rsid w:val="00E01F02"/>
    <w:rsid w:val="00E0374F"/>
    <w:rsid w:val="00E06FDB"/>
    <w:rsid w:val="00E123BC"/>
    <w:rsid w:val="00E1318D"/>
    <w:rsid w:val="00E131AA"/>
    <w:rsid w:val="00E14AFB"/>
    <w:rsid w:val="00E14C5F"/>
    <w:rsid w:val="00E15583"/>
    <w:rsid w:val="00E229DC"/>
    <w:rsid w:val="00E2495A"/>
    <w:rsid w:val="00E24CC6"/>
    <w:rsid w:val="00E27646"/>
    <w:rsid w:val="00E30B78"/>
    <w:rsid w:val="00E30C2D"/>
    <w:rsid w:val="00E30EFC"/>
    <w:rsid w:val="00E31E67"/>
    <w:rsid w:val="00E32AAF"/>
    <w:rsid w:val="00E32C3B"/>
    <w:rsid w:val="00E33449"/>
    <w:rsid w:val="00E351CC"/>
    <w:rsid w:val="00E35565"/>
    <w:rsid w:val="00E36200"/>
    <w:rsid w:val="00E365BE"/>
    <w:rsid w:val="00E405EF"/>
    <w:rsid w:val="00E41A5D"/>
    <w:rsid w:val="00E43FA0"/>
    <w:rsid w:val="00E451B0"/>
    <w:rsid w:val="00E46B8B"/>
    <w:rsid w:val="00E47836"/>
    <w:rsid w:val="00E47BB2"/>
    <w:rsid w:val="00E5064A"/>
    <w:rsid w:val="00E50B9F"/>
    <w:rsid w:val="00E50F9D"/>
    <w:rsid w:val="00E5250D"/>
    <w:rsid w:val="00E52D6D"/>
    <w:rsid w:val="00E54829"/>
    <w:rsid w:val="00E56FFD"/>
    <w:rsid w:val="00E60AD5"/>
    <w:rsid w:val="00E612EE"/>
    <w:rsid w:val="00E61334"/>
    <w:rsid w:val="00E61965"/>
    <w:rsid w:val="00E61F1F"/>
    <w:rsid w:val="00E620B1"/>
    <w:rsid w:val="00E632D8"/>
    <w:rsid w:val="00E64163"/>
    <w:rsid w:val="00E65E1E"/>
    <w:rsid w:val="00E6652B"/>
    <w:rsid w:val="00E66889"/>
    <w:rsid w:val="00E673C1"/>
    <w:rsid w:val="00E71204"/>
    <w:rsid w:val="00E71A8E"/>
    <w:rsid w:val="00E74309"/>
    <w:rsid w:val="00E74539"/>
    <w:rsid w:val="00E749CC"/>
    <w:rsid w:val="00E74E37"/>
    <w:rsid w:val="00E76784"/>
    <w:rsid w:val="00E770B4"/>
    <w:rsid w:val="00E86189"/>
    <w:rsid w:val="00E86AFF"/>
    <w:rsid w:val="00E90EE1"/>
    <w:rsid w:val="00E91843"/>
    <w:rsid w:val="00E919BC"/>
    <w:rsid w:val="00E926AC"/>
    <w:rsid w:val="00E93B4E"/>
    <w:rsid w:val="00E95B66"/>
    <w:rsid w:val="00EA0CA0"/>
    <w:rsid w:val="00EA0E49"/>
    <w:rsid w:val="00EA156C"/>
    <w:rsid w:val="00EA2770"/>
    <w:rsid w:val="00EA2ACE"/>
    <w:rsid w:val="00EA3593"/>
    <w:rsid w:val="00EA3D9B"/>
    <w:rsid w:val="00EA546D"/>
    <w:rsid w:val="00EA5856"/>
    <w:rsid w:val="00EA58D6"/>
    <w:rsid w:val="00EA7B0B"/>
    <w:rsid w:val="00EB0F6B"/>
    <w:rsid w:val="00EB156E"/>
    <w:rsid w:val="00EB16B9"/>
    <w:rsid w:val="00EB232C"/>
    <w:rsid w:val="00EB238D"/>
    <w:rsid w:val="00EB23BC"/>
    <w:rsid w:val="00EB2B73"/>
    <w:rsid w:val="00EB30E9"/>
    <w:rsid w:val="00EB4FA1"/>
    <w:rsid w:val="00EB5AC0"/>
    <w:rsid w:val="00EC1AA4"/>
    <w:rsid w:val="00EC33EE"/>
    <w:rsid w:val="00EC33FA"/>
    <w:rsid w:val="00EC36C0"/>
    <w:rsid w:val="00EC3F2E"/>
    <w:rsid w:val="00EC4B3B"/>
    <w:rsid w:val="00ED1292"/>
    <w:rsid w:val="00ED6AB5"/>
    <w:rsid w:val="00ED6CA7"/>
    <w:rsid w:val="00EE0380"/>
    <w:rsid w:val="00EE0C8F"/>
    <w:rsid w:val="00EE12C6"/>
    <w:rsid w:val="00EE3862"/>
    <w:rsid w:val="00EE46C4"/>
    <w:rsid w:val="00EE56A1"/>
    <w:rsid w:val="00EE6925"/>
    <w:rsid w:val="00EE7C0B"/>
    <w:rsid w:val="00EE7C55"/>
    <w:rsid w:val="00EF0537"/>
    <w:rsid w:val="00EF1CC4"/>
    <w:rsid w:val="00EF418F"/>
    <w:rsid w:val="00EF536B"/>
    <w:rsid w:val="00EF6B16"/>
    <w:rsid w:val="00F01B95"/>
    <w:rsid w:val="00F0324F"/>
    <w:rsid w:val="00F0377B"/>
    <w:rsid w:val="00F0384A"/>
    <w:rsid w:val="00F0423F"/>
    <w:rsid w:val="00F04454"/>
    <w:rsid w:val="00F058A5"/>
    <w:rsid w:val="00F05D88"/>
    <w:rsid w:val="00F076AC"/>
    <w:rsid w:val="00F11132"/>
    <w:rsid w:val="00F114BF"/>
    <w:rsid w:val="00F11BE5"/>
    <w:rsid w:val="00F12E6A"/>
    <w:rsid w:val="00F1307D"/>
    <w:rsid w:val="00F14218"/>
    <w:rsid w:val="00F15A0B"/>
    <w:rsid w:val="00F160E1"/>
    <w:rsid w:val="00F2049A"/>
    <w:rsid w:val="00F217C7"/>
    <w:rsid w:val="00F21E33"/>
    <w:rsid w:val="00F228ED"/>
    <w:rsid w:val="00F24D74"/>
    <w:rsid w:val="00F25BFE"/>
    <w:rsid w:val="00F25E2D"/>
    <w:rsid w:val="00F322D8"/>
    <w:rsid w:val="00F32802"/>
    <w:rsid w:val="00F32D0E"/>
    <w:rsid w:val="00F35395"/>
    <w:rsid w:val="00F353C9"/>
    <w:rsid w:val="00F3595C"/>
    <w:rsid w:val="00F36814"/>
    <w:rsid w:val="00F41810"/>
    <w:rsid w:val="00F43D79"/>
    <w:rsid w:val="00F45EC8"/>
    <w:rsid w:val="00F46D67"/>
    <w:rsid w:val="00F46DDF"/>
    <w:rsid w:val="00F46F31"/>
    <w:rsid w:val="00F50BD4"/>
    <w:rsid w:val="00F51D5A"/>
    <w:rsid w:val="00F53959"/>
    <w:rsid w:val="00F57BB2"/>
    <w:rsid w:val="00F60599"/>
    <w:rsid w:val="00F605FF"/>
    <w:rsid w:val="00F60AC6"/>
    <w:rsid w:val="00F6452D"/>
    <w:rsid w:val="00F65A84"/>
    <w:rsid w:val="00F666FB"/>
    <w:rsid w:val="00F67F80"/>
    <w:rsid w:val="00F70361"/>
    <w:rsid w:val="00F70546"/>
    <w:rsid w:val="00F708A8"/>
    <w:rsid w:val="00F777DC"/>
    <w:rsid w:val="00F80BB4"/>
    <w:rsid w:val="00F80D20"/>
    <w:rsid w:val="00F8134C"/>
    <w:rsid w:val="00F8322B"/>
    <w:rsid w:val="00F913BD"/>
    <w:rsid w:val="00F92704"/>
    <w:rsid w:val="00F94B14"/>
    <w:rsid w:val="00F94BA7"/>
    <w:rsid w:val="00F955C5"/>
    <w:rsid w:val="00F96686"/>
    <w:rsid w:val="00F971F9"/>
    <w:rsid w:val="00FA2901"/>
    <w:rsid w:val="00FA2AB9"/>
    <w:rsid w:val="00FA2BA9"/>
    <w:rsid w:val="00FA3146"/>
    <w:rsid w:val="00FA3568"/>
    <w:rsid w:val="00FA38ED"/>
    <w:rsid w:val="00FA3C06"/>
    <w:rsid w:val="00FA3F6A"/>
    <w:rsid w:val="00FA47A1"/>
    <w:rsid w:val="00FA4D4C"/>
    <w:rsid w:val="00FA5272"/>
    <w:rsid w:val="00FB0ED0"/>
    <w:rsid w:val="00FB1557"/>
    <w:rsid w:val="00FB1D02"/>
    <w:rsid w:val="00FB2D58"/>
    <w:rsid w:val="00FB393D"/>
    <w:rsid w:val="00FB47BD"/>
    <w:rsid w:val="00FB4DEF"/>
    <w:rsid w:val="00FB4FB5"/>
    <w:rsid w:val="00FB547E"/>
    <w:rsid w:val="00FB5645"/>
    <w:rsid w:val="00FB58A0"/>
    <w:rsid w:val="00FC14E9"/>
    <w:rsid w:val="00FC287F"/>
    <w:rsid w:val="00FC30B5"/>
    <w:rsid w:val="00FC34F1"/>
    <w:rsid w:val="00FC419B"/>
    <w:rsid w:val="00FC48BA"/>
    <w:rsid w:val="00FC539E"/>
    <w:rsid w:val="00FC547D"/>
    <w:rsid w:val="00FC5813"/>
    <w:rsid w:val="00FC7007"/>
    <w:rsid w:val="00FC7452"/>
    <w:rsid w:val="00FC796F"/>
    <w:rsid w:val="00FC7DF9"/>
    <w:rsid w:val="00FD01A4"/>
    <w:rsid w:val="00FD2435"/>
    <w:rsid w:val="00FD2890"/>
    <w:rsid w:val="00FD2C2D"/>
    <w:rsid w:val="00FD392F"/>
    <w:rsid w:val="00FD3FD3"/>
    <w:rsid w:val="00FD423B"/>
    <w:rsid w:val="00FD4544"/>
    <w:rsid w:val="00FD55F4"/>
    <w:rsid w:val="00FD64AB"/>
    <w:rsid w:val="00FD75B3"/>
    <w:rsid w:val="00FD7D03"/>
    <w:rsid w:val="00FE1B88"/>
    <w:rsid w:val="00FE20C0"/>
    <w:rsid w:val="00FE29DD"/>
    <w:rsid w:val="00FE37D3"/>
    <w:rsid w:val="00FE4A9F"/>
    <w:rsid w:val="00FE57EC"/>
    <w:rsid w:val="00FE616C"/>
    <w:rsid w:val="00FE6D18"/>
    <w:rsid w:val="00FF23AA"/>
    <w:rsid w:val="00FF250A"/>
    <w:rsid w:val="00FF4076"/>
    <w:rsid w:val="00FF45DD"/>
    <w:rsid w:val="00FF515A"/>
    <w:rsid w:val="00FF64B7"/>
    <w:rsid w:val="00FF66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151F6D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3A4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112D3E"/>
    <w:pPr>
      <w:keepNext/>
      <w:numPr>
        <w:numId w:val="1"/>
      </w:numPr>
      <w:tabs>
        <w:tab w:val="clear" w:pos="0"/>
        <w:tab w:val="num" w:pos="360"/>
      </w:tabs>
      <w:contextualSpacing/>
      <w:outlineLvl w:val="0"/>
    </w:pPr>
    <w:rPr>
      <w:rFonts w:eastAsia="MS Gothic"/>
    </w:rPr>
  </w:style>
  <w:style w:type="paragraph" w:customStyle="1" w:styleId="NoteLevel2">
    <w:name w:val="Note Level 2"/>
    <w:basedOn w:val="Normal"/>
    <w:uiPriority w:val="99"/>
    <w:semiHidden/>
    <w:unhideWhenUsed/>
    <w:rsid w:val="00112D3E"/>
    <w:pPr>
      <w:keepNext/>
      <w:numPr>
        <w:ilvl w:val="1"/>
        <w:numId w:val="1"/>
      </w:numPr>
      <w:tabs>
        <w:tab w:val="clear" w:pos="720"/>
        <w:tab w:val="num" w:pos="360"/>
      </w:tabs>
      <w:ind w:left="0" w:firstLine="0"/>
      <w:contextualSpacing/>
      <w:outlineLvl w:val="1"/>
    </w:pPr>
    <w:rPr>
      <w:rFonts w:eastAsia="MS Gothic"/>
    </w:rPr>
  </w:style>
  <w:style w:type="paragraph" w:customStyle="1" w:styleId="NoteLevel3">
    <w:name w:val="Note Level 3"/>
    <w:basedOn w:val="Normal"/>
    <w:uiPriority w:val="99"/>
    <w:semiHidden/>
    <w:unhideWhenUsed/>
    <w:rsid w:val="00112D3E"/>
    <w:pPr>
      <w:keepNext/>
      <w:numPr>
        <w:ilvl w:val="2"/>
        <w:numId w:val="1"/>
      </w:numPr>
      <w:tabs>
        <w:tab w:val="clear" w:pos="1440"/>
        <w:tab w:val="num" w:pos="360"/>
      </w:tabs>
      <w:ind w:left="0" w:firstLine="0"/>
      <w:contextualSpacing/>
      <w:outlineLvl w:val="2"/>
    </w:pPr>
    <w:rPr>
      <w:rFonts w:eastAsia="MS Gothic"/>
    </w:rPr>
  </w:style>
  <w:style w:type="paragraph" w:customStyle="1" w:styleId="NoteLevel4">
    <w:name w:val="Note Level 4"/>
    <w:basedOn w:val="Normal"/>
    <w:uiPriority w:val="99"/>
    <w:semiHidden/>
    <w:unhideWhenUsed/>
    <w:rsid w:val="00112D3E"/>
    <w:pPr>
      <w:keepNext/>
      <w:numPr>
        <w:ilvl w:val="3"/>
        <w:numId w:val="1"/>
      </w:numPr>
      <w:tabs>
        <w:tab w:val="clear" w:pos="2160"/>
        <w:tab w:val="num" w:pos="360"/>
      </w:tabs>
      <w:ind w:left="0" w:firstLine="0"/>
      <w:contextualSpacing/>
      <w:outlineLvl w:val="3"/>
    </w:pPr>
    <w:rPr>
      <w:rFonts w:eastAsia="MS Gothic"/>
    </w:rPr>
  </w:style>
  <w:style w:type="paragraph" w:customStyle="1" w:styleId="NoteLevel5">
    <w:name w:val="Note Level 5"/>
    <w:basedOn w:val="Normal"/>
    <w:uiPriority w:val="99"/>
    <w:semiHidden/>
    <w:unhideWhenUsed/>
    <w:rsid w:val="00112D3E"/>
    <w:pPr>
      <w:keepNext/>
      <w:numPr>
        <w:ilvl w:val="4"/>
        <w:numId w:val="1"/>
      </w:numPr>
      <w:contextualSpacing/>
      <w:outlineLvl w:val="4"/>
    </w:pPr>
    <w:rPr>
      <w:rFonts w:eastAsia="MS Gothic"/>
    </w:rPr>
  </w:style>
  <w:style w:type="paragraph" w:customStyle="1" w:styleId="NoteLevel6">
    <w:name w:val="Note Level 6"/>
    <w:basedOn w:val="Normal"/>
    <w:uiPriority w:val="99"/>
    <w:semiHidden/>
    <w:unhideWhenUsed/>
    <w:rsid w:val="00112D3E"/>
    <w:pPr>
      <w:keepNext/>
      <w:numPr>
        <w:ilvl w:val="5"/>
        <w:numId w:val="1"/>
      </w:numPr>
      <w:contextualSpacing/>
      <w:outlineLvl w:val="5"/>
    </w:pPr>
    <w:rPr>
      <w:rFonts w:eastAsia="MS Gothic"/>
    </w:rPr>
  </w:style>
  <w:style w:type="paragraph" w:customStyle="1" w:styleId="NoteLevel7">
    <w:name w:val="Note Level 7"/>
    <w:basedOn w:val="Normal"/>
    <w:uiPriority w:val="99"/>
    <w:semiHidden/>
    <w:unhideWhenUsed/>
    <w:rsid w:val="00112D3E"/>
    <w:pPr>
      <w:keepNext/>
      <w:numPr>
        <w:ilvl w:val="6"/>
        <w:numId w:val="1"/>
      </w:numPr>
      <w:contextualSpacing/>
      <w:outlineLvl w:val="6"/>
    </w:pPr>
    <w:rPr>
      <w:rFonts w:eastAsia="MS Gothic"/>
    </w:rPr>
  </w:style>
  <w:style w:type="paragraph" w:customStyle="1" w:styleId="NoteLevel8">
    <w:name w:val="Note Level 8"/>
    <w:basedOn w:val="Normal"/>
    <w:uiPriority w:val="99"/>
    <w:semiHidden/>
    <w:unhideWhenUsed/>
    <w:rsid w:val="00112D3E"/>
    <w:pPr>
      <w:keepNext/>
      <w:numPr>
        <w:ilvl w:val="7"/>
        <w:numId w:val="1"/>
      </w:numPr>
      <w:contextualSpacing/>
      <w:outlineLvl w:val="7"/>
    </w:pPr>
    <w:rPr>
      <w:rFonts w:eastAsia="MS Gothic"/>
    </w:rPr>
  </w:style>
  <w:style w:type="paragraph" w:customStyle="1" w:styleId="NoteLevel9">
    <w:name w:val="Note Level 9"/>
    <w:basedOn w:val="Normal"/>
    <w:uiPriority w:val="99"/>
    <w:semiHidden/>
    <w:unhideWhenUsed/>
    <w:rsid w:val="00112D3E"/>
    <w:pPr>
      <w:keepNext/>
      <w:numPr>
        <w:ilvl w:val="8"/>
        <w:numId w:val="1"/>
      </w:numPr>
      <w:contextualSpacing/>
      <w:outlineLvl w:val="8"/>
    </w:pPr>
    <w:rPr>
      <w:rFonts w:eastAsia="MS Gothic"/>
    </w:rPr>
  </w:style>
  <w:style w:type="paragraph" w:styleId="ListParagraph">
    <w:name w:val="List Paragraph"/>
    <w:basedOn w:val="Normal"/>
    <w:uiPriority w:val="34"/>
    <w:qFormat/>
    <w:rsid w:val="005D68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2B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B4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E2B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B48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0464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13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1373"/>
  </w:style>
  <w:style w:type="character" w:customStyle="1" w:styleId="CommentTextChar">
    <w:name w:val="Comment Text Char"/>
    <w:basedOn w:val="DefaultParagraphFont"/>
    <w:link w:val="CommentText"/>
    <w:uiPriority w:val="99"/>
    <w:rsid w:val="0041137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3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37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3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37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F60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6D7FBB"/>
    <w:rPr>
      <w:rFonts w:ascii="Calibri" w:eastAsia="SimSu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03A6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2E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NZ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2E6A"/>
    <w:rPr>
      <w:rFonts w:ascii="Courier New" w:eastAsia="Times New Roman" w:hAnsi="Courier New" w:cs="Courier New"/>
      <w:sz w:val="20"/>
      <w:szCs w:val="20"/>
      <w:lang w:val="en-NZ" w:eastAsia="en-US"/>
    </w:rPr>
  </w:style>
  <w:style w:type="character" w:styleId="UnresolvedMention">
    <w:name w:val="Unresolved Mention"/>
    <w:basedOn w:val="DefaultParagraphFont"/>
    <w:uiPriority w:val="99"/>
    <w:rsid w:val="00AA5D5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321DF"/>
  </w:style>
  <w:style w:type="paragraph" w:styleId="NormalWeb">
    <w:name w:val="Normal (Web)"/>
    <w:basedOn w:val="Normal"/>
    <w:uiPriority w:val="99"/>
    <w:semiHidden/>
    <w:unhideWhenUsed/>
    <w:rsid w:val="001C3230"/>
    <w:pPr>
      <w:spacing w:before="100" w:beforeAutospacing="1" w:after="100" w:afterAutospacing="1"/>
    </w:pPr>
    <w:rPr>
      <w:rFonts w:eastAsia="Times New Roman" w:cs="Times New Roman"/>
      <w:lang w:val="en-NZ" w:eastAsia="en-US"/>
    </w:rPr>
  </w:style>
  <w:style w:type="character" w:styleId="Emphasis">
    <w:name w:val="Emphasis"/>
    <w:basedOn w:val="DefaultParagraphFont"/>
    <w:uiPriority w:val="20"/>
    <w:qFormat/>
    <w:rsid w:val="00DC6E4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F515A"/>
  </w:style>
  <w:style w:type="character" w:styleId="PageNumber">
    <w:name w:val="page number"/>
    <w:basedOn w:val="DefaultParagraphFont"/>
    <w:uiPriority w:val="99"/>
    <w:semiHidden/>
    <w:unhideWhenUsed/>
    <w:rsid w:val="00FF5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05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59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9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5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6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45E4DB-B20E-E14E-B085-0ECDCE566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Phillips</dc:creator>
  <cp:keywords/>
  <dc:description/>
  <cp:lastModifiedBy>Kelly Phillips</cp:lastModifiedBy>
  <cp:revision>8</cp:revision>
  <dcterms:created xsi:type="dcterms:W3CDTF">2019-09-05T16:22:00Z</dcterms:created>
  <dcterms:modified xsi:type="dcterms:W3CDTF">2019-09-05T17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"/&gt;&lt;format class="21"/&gt;&lt;count citations="27" publications="30"/&gt;&lt;/info&gt;PAPERS2_INFO_END</vt:lpwstr>
  </property>
</Properties>
</file>